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0BD4C" w14:textId="56709DAF" w:rsidR="00C01220" w:rsidRPr="00542624" w:rsidRDefault="00C01220" w:rsidP="00811EDD">
      <w:pPr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 w:rsidRPr="00542624">
        <w:rPr>
          <w:rFonts w:ascii="Times New Roman" w:hAnsi="Times New Roman" w:cs="Times New Roman"/>
          <w:b/>
          <w:sz w:val="28"/>
        </w:rPr>
        <w:t>Supplement</w:t>
      </w:r>
      <w:r w:rsidR="0043446C" w:rsidRPr="00542624">
        <w:rPr>
          <w:rFonts w:ascii="Times New Roman" w:hAnsi="Times New Roman" w:cs="Times New Roman"/>
          <w:b/>
          <w:sz w:val="28"/>
        </w:rPr>
        <w:t>ary Material</w:t>
      </w:r>
    </w:p>
    <w:p w14:paraId="62A73A25" w14:textId="6A5DE136" w:rsidR="00542624" w:rsidRDefault="00811EDD" w:rsidP="009D3884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542624">
        <w:rPr>
          <w:rFonts w:ascii="Times New Roman" w:hAnsi="Times New Roman" w:cs="Times New Roman"/>
          <w:b/>
          <w:sz w:val="28"/>
        </w:rPr>
        <w:t>“Identification and full genome sequencing of previously unknown sandfly-borne phleboviruses using a newly established capture-based next generation sequencing approach”</w:t>
      </w:r>
      <w:r w:rsidR="00542624">
        <w:rPr>
          <w:rFonts w:ascii="Times New Roman" w:hAnsi="Times New Roman" w:cs="Times New Roman"/>
          <w:b/>
          <w:sz w:val="28"/>
        </w:rPr>
        <w:br w:type="page"/>
      </w:r>
    </w:p>
    <w:p w14:paraId="5C3EEED0" w14:textId="5706D72B" w:rsidR="00425868" w:rsidRDefault="00425868" w:rsidP="00D96820">
      <w:pPr>
        <w:spacing w:after="3" w:line="480" w:lineRule="auto"/>
        <w:jc w:val="both"/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</w:pPr>
      <w:r w:rsidRPr="004258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 w:rsidRPr="00425868">
        <w:rPr>
          <w:rFonts w:ascii="Times New Roman" w:hAnsi="Times New Roman" w:cs="Times New Roman"/>
          <w:b/>
          <w:sz w:val="24"/>
          <w:szCs w:val="24"/>
        </w:rPr>
        <w:t>1:</w:t>
      </w:r>
      <w:r w:rsidRPr="00425868">
        <w:rPr>
          <w:rFonts w:ascii="Times New Roman" w:hAnsi="Times New Roman" w:cs="Times New Roman"/>
          <w:sz w:val="24"/>
          <w:szCs w:val="24"/>
        </w:rPr>
        <w:t xml:space="preserve"> </w:t>
      </w:r>
      <w:r w:rsidRPr="00425868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 Sequences used</w:t>
      </w:r>
      <w:r w:rsidRPr="007A2976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 for the design of the myBaits® set</w:t>
      </w:r>
      <w:r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>.</w:t>
      </w:r>
    </w:p>
    <w:tbl>
      <w:tblPr>
        <w:tblW w:w="90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8"/>
        <w:gridCol w:w="1925"/>
        <w:gridCol w:w="1449"/>
        <w:gridCol w:w="1449"/>
        <w:gridCol w:w="1456"/>
      </w:tblGrid>
      <w:tr w:rsidR="00425868" w:rsidRPr="009156C8" w14:paraId="312EB9D6" w14:textId="77777777" w:rsidTr="00AA77CD">
        <w:trPr>
          <w:trHeight w:val="566"/>
        </w:trPr>
        <w:tc>
          <w:tcPr>
            <w:tcW w:w="272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2CC16ACB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us name</w:t>
            </w:r>
          </w:p>
        </w:tc>
        <w:tc>
          <w:tcPr>
            <w:tcW w:w="192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32AC617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rain</w:t>
            </w:r>
          </w:p>
        </w:tc>
        <w:tc>
          <w:tcPr>
            <w:tcW w:w="4354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AFE19C0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ccession numbers</w:t>
            </w:r>
          </w:p>
        </w:tc>
      </w:tr>
      <w:tr w:rsidR="00AA77CD" w:rsidRPr="009156C8" w14:paraId="02A328CA" w14:textId="77777777" w:rsidTr="00AA77CD">
        <w:trPr>
          <w:trHeight w:val="566"/>
        </w:trPr>
        <w:tc>
          <w:tcPr>
            <w:tcW w:w="272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</w:tcBorders>
            <w:vAlign w:val="center"/>
            <w:hideMark/>
          </w:tcPr>
          <w:p w14:paraId="689C0D8C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925" w:type="dxa"/>
            <w:vMerge/>
            <w:tcBorders>
              <w:top w:val="single" w:sz="8" w:space="0" w:color="auto"/>
              <w:left w:val="nil"/>
              <w:bottom w:val="single" w:sz="4" w:space="0" w:color="000000"/>
            </w:tcBorders>
            <w:vAlign w:val="center"/>
            <w:hideMark/>
          </w:tcPr>
          <w:p w14:paraId="45C0A6A6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C612A3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-segment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BC5B301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-segment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A712B9F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-segment</w:t>
            </w:r>
          </w:p>
        </w:tc>
      </w:tr>
      <w:tr w:rsidR="00AA77CD" w:rsidRPr="009156C8" w14:paraId="43CA07C7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8607F6F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ogoria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5AC0E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105-KE-20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60B1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82457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2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F706BA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30</w:t>
            </w:r>
          </w:p>
        </w:tc>
      </w:tr>
      <w:tr w:rsidR="00AA77CD" w:rsidRPr="009156C8" w14:paraId="37877722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8994106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galaka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53F3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18A24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G5731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D3A07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G5731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C80C2B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G573146</w:t>
            </w:r>
          </w:p>
        </w:tc>
      </w:tr>
      <w:tr w:rsidR="00AA77CD" w:rsidRPr="009156C8" w14:paraId="2B6E8909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2F21EF4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rfou</w:t>
            </w:r>
            <w:proofErr w:type="spellEnd"/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irus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A5B0B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Ar8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9E1F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R1061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DF1C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R10617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7CF277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R106179</w:t>
            </w:r>
          </w:p>
        </w:tc>
      </w:tr>
      <w:tr w:rsidR="00AA77CD" w:rsidRPr="009156C8" w14:paraId="1D8CCDBC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A8BF4E3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shli</w:t>
            </w:r>
            <w:proofErr w:type="spellEnd"/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E8167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73D8F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P7718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17B93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P7718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EEB46E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P771823</w:t>
            </w:r>
          </w:p>
        </w:tc>
      </w:tr>
      <w:tr w:rsidR="00AA77CD" w:rsidRPr="009156C8" w14:paraId="2C98665A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DBD5CBF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Embossos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BCEC0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288-KE-20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75A8B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94237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AE08E8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27</w:t>
            </w:r>
          </w:p>
        </w:tc>
      </w:tr>
      <w:tr w:rsidR="00AA77CD" w:rsidRPr="009156C8" w14:paraId="6D00C9E0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9B5BC4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iborgoch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5C92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SP39-KE-20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3C4E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E7280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60B5D23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33</w:t>
            </w:r>
          </w:p>
        </w:tc>
      </w:tr>
      <w:tr w:rsidR="00AA77CD" w:rsidRPr="009156C8" w14:paraId="0209656B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24D7F20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jerda Valley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C612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1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5530B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553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90CE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553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1B32E70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55381</w:t>
            </w:r>
          </w:p>
        </w:tc>
      </w:tr>
      <w:tr w:rsidR="00AA77CD" w:rsidRPr="009156C8" w14:paraId="77A8E926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D846E8C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aples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1BEF1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u8/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6D202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F9201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361E2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F9201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8ED5B1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F920141</w:t>
            </w:r>
          </w:p>
        </w:tc>
      </w:tr>
      <w:tr w:rsidR="00AA77CD" w:rsidRPr="009156C8" w14:paraId="0C3F1185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054EC4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erkerra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B87B3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P166-KE-20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1B758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723B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C21EAF3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T270836</w:t>
            </w:r>
          </w:p>
        </w:tc>
      </w:tr>
      <w:tr w:rsidR="00AA77CD" w:rsidRPr="009156C8" w14:paraId="19A854C0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A8FD95B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nd fever Naples-like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2612F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71BD9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40A29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8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9666E74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82</w:t>
            </w:r>
          </w:p>
        </w:tc>
      </w:tr>
      <w:tr w:rsidR="00AA77CD" w:rsidRPr="009156C8" w14:paraId="66DF216C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9C7FFD9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nd fever Naples-like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0737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on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AB96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774D5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7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FB9D2F8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78</w:t>
            </w:r>
          </w:p>
        </w:tc>
      </w:tr>
      <w:tr w:rsidR="00AA77CD" w:rsidRPr="009156C8" w14:paraId="01F8F8D8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9122851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ndfly fever Naples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17D78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760D4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A5EA3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7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7D60D7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M566170</w:t>
            </w:r>
          </w:p>
        </w:tc>
      </w:tr>
      <w:tr w:rsidR="00AA77CD" w:rsidRPr="009156C8" w14:paraId="5C6A8556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76F16B0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ndfly fever Sicilian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3BD4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zmir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EEFC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154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1184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1541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A2EB1DF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15413</w:t>
            </w:r>
          </w:p>
        </w:tc>
      </w:tr>
      <w:tr w:rsidR="00AA77CD" w:rsidRPr="009156C8" w14:paraId="030DAD26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D8A1F76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hran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EF4C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-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1326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F9398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D58CB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F9398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D24423B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JF939848</w:t>
            </w:r>
          </w:p>
        </w:tc>
      </w:tr>
      <w:tr w:rsidR="00AA77CD" w:rsidRPr="009156C8" w14:paraId="503A9431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EB84ADE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ros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D0C1B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300A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299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DCD5E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376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CC71E8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37615</w:t>
            </w:r>
          </w:p>
        </w:tc>
      </w:tr>
      <w:tr w:rsidR="00AA77CD" w:rsidRPr="009156C8" w14:paraId="2C308F37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253FD81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scana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138AC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Toscana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7ED3C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063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ECF7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063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739539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006318</w:t>
            </w:r>
          </w:p>
        </w:tc>
      </w:tr>
      <w:tr w:rsidR="00AA77CD" w:rsidRPr="009156C8" w14:paraId="6042A6D7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F2ECD9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scana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51FB1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1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A17D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P6942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93099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P69424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50A1E8C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P694242</w:t>
            </w:r>
          </w:p>
        </w:tc>
      </w:tr>
      <w:tr w:rsidR="00AA77CD" w:rsidRPr="009156C8" w14:paraId="048CCACD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80778F8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scana virus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8AD64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ice/1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0B35D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U2049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DCF0D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U20498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0CFE83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U204981</w:t>
            </w:r>
          </w:p>
        </w:tc>
      </w:tr>
      <w:tr w:rsidR="00AA77CD" w:rsidRPr="009156C8" w14:paraId="3A031F4C" w14:textId="77777777" w:rsidTr="00AA77CD">
        <w:trPr>
          <w:trHeight w:val="566"/>
        </w:trPr>
        <w:tc>
          <w:tcPr>
            <w:tcW w:w="27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4CBA78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erdali viru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9A5693" w14:textId="77777777" w:rsidR="00425868" w:rsidRPr="009156C8" w:rsidRDefault="00425868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F81C19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299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5AA4A0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3761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6A7B26" w14:textId="77777777" w:rsidR="00425868" w:rsidRPr="009156C8" w:rsidRDefault="00425868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9156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C_037613</w:t>
            </w:r>
          </w:p>
        </w:tc>
      </w:tr>
    </w:tbl>
    <w:p w14:paraId="62EF5B1D" w14:textId="77777777" w:rsidR="00BE4BD6" w:rsidRDefault="00BE4BD6" w:rsidP="00D96820">
      <w:pPr>
        <w:spacing w:after="3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75E86C" w14:textId="77777777" w:rsidR="00BE4BD6" w:rsidRDefault="00BE4BD6" w:rsidP="00D96820">
      <w:pPr>
        <w:spacing w:after="3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0D16C49" w14:textId="1F85ED5D" w:rsidR="00542624" w:rsidRDefault="00542624" w:rsidP="00D96820">
      <w:pPr>
        <w:spacing w:after="3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00B21C1" w14:textId="4432180C" w:rsidR="006E2EA2" w:rsidRDefault="006E2EA2" w:rsidP="00D96820">
      <w:pPr>
        <w:spacing w:after="3" w:line="480" w:lineRule="auto"/>
        <w:jc w:val="both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GB"/>
        </w:rPr>
      </w:pPr>
      <w:r w:rsidRPr="0042586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25868">
        <w:rPr>
          <w:rFonts w:ascii="Times New Roman" w:hAnsi="Times New Roman" w:cs="Times New Roman"/>
          <w:b/>
          <w:sz w:val="24"/>
          <w:szCs w:val="24"/>
        </w:rPr>
        <w:t>:</w:t>
      </w:r>
      <w:r w:rsidRPr="00425868">
        <w:rPr>
          <w:rFonts w:ascii="Times New Roman" w:hAnsi="Times New Roman" w:cs="Times New Roman"/>
          <w:sz w:val="24"/>
          <w:szCs w:val="24"/>
        </w:rPr>
        <w:t xml:space="preserve"> </w:t>
      </w:r>
      <w:r w:rsidRPr="00425868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 </w:t>
      </w:r>
      <w:r w:rsidR="00D96820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Virus isolates </w:t>
      </w:r>
      <w:r w:rsidR="00C74C07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>o</w:t>
      </w:r>
      <w:r w:rsidR="00D96820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>f reference viruses</w:t>
      </w:r>
      <w:r w:rsidRPr="007A2976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 </w:t>
      </w:r>
      <w:r w:rsidR="00D96820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used </w:t>
      </w:r>
      <w:r w:rsidRPr="007A2976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for the </w:t>
      </w:r>
      <w:r w:rsidR="00D96820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>evaluation</w:t>
      </w:r>
      <w:r w:rsidRPr="007A2976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 of the myBaits® set</w:t>
      </w:r>
      <w:r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>.</w:t>
      </w:r>
      <w:r w:rsidR="00752F7D">
        <w:rPr>
          <w:rFonts w:ascii="Times New Roman" w:eastAsia="Times New Roman" w:hAnsi="Times New Roman" w:cs="Times New Roman"/>
          <w:bCs/>
          <w:noProof/>
          <w:color w:val="000000"/>
          <w:sz w:val="24"/>
          <w:szCs w:val="24"/>
          <w:lang w:eastAsia="en-GB"/>
        </w:rPr>
        <w:t xml:space="preserve"> </w:t>
      </w:r>
    </w:p>
    <w:tbl>
      <w:tblPr>
        <w:tblW w:w="90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4"/>
        <w:gridCol w:w="3005"/>
        <w:gridCol w:w="3005"/>
      </w:tblGrid>
      <w:tr w:rsidR="006E2EA2" w:rsidRPr="00F54FE4" w14:paraId="526BD2B6" w14:textId="77777777" w:rsidTr="00E012DD">
        <w:trPr>
          <w:trHeight w:val="567"/>
        </w:trPr>
        <w:tc>
          <w:tcPr>
            <w:tcW w:w="3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1AB8B0" w14:textId="77777777" w:rsidR="006E2EA2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3A2C0E08" w14:textId="77777777" w:rsidR="006E2EA2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F5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us name</w:t>
            </w:r>
          </w:p>
          <w:p w14:paraId="4723176E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E7E6E6"/>
            <w:vAlign w:val="center"/>
            <w:hideMark/>
          </w:tcPr>
          <w:p w14:paraId="2846BE97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bbreviation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D0A6259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rain</w:t>
            </w:r>
          </w:p>
        </w:tc>
      </w:tr>
      <w:tr w:rsidR="006E2EA2" w:rsidRPr="00F54FE4" w14:paraId="37CBF8D6" w14:textId="77777777" w:rsidTr="00E012DD">
        <w:trPr>
          <w:trHeight w:val="567"/>
        </w:trPr>
        <w:tc>
          <w:tcPr>
            <w:tcW w:w="300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7F7CEB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bookmarkStart w:id="0" w:name="RANGE!H2"/>
            <w:bookmarkStart w:id="1" w:name="_Hlk182387360" w:colFirst="1" w:colLast="2"/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ana virus</w:t>
            </w:r>
            <w:bookmarkEnd w:id="0"/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E7ECF4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DAV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7A4593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ADAV/2012/TR/195</w:t>
            </w:r>
          </w:p>
        </w:tc>
      </w:tr>
      <w:tr w:rsidR="006E2EA2" w:rsidRPr="00CA6518" w14:paraId="3A560DCA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715FAD1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rbia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3EBEF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RB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BEF8A7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VE/ARBV/UNK/ITPhl.35 M6</w:t>
            </w:r>
          </w:p>
        </w:tc>
      </w:tr>
      <w:tr w:rsidR="006E2EA2" w:rsidRPr="00F54FE4" w14:paraId="367BBBD4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25BC03F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Bregalaka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AFDC3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RE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16099E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BREV/2015/MK/M31</w:t>
            </w:r>
          </w:p>
        </w:tc>
      </w:tr>
      <w:tr w:rsidR="006E2EA2" w:rsidRPr="00CA6518" w14:paraId="1D1A59B1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3E18E28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Corfou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 xml:space="preserve">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75BB7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FU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E264462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UVE/CFUV/UNK/GR/</w:t>
            </w:r>
            <w:proofErr w:type="spellStart"/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PaAr</w:t>
            </w:r>
            <w:proofErr w:type="spellEnd"/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814</w:t>
            </w:r>
          </w:p>
        </w:tc>
      </w:tr>
      <w:tr w:rsidR="006E2EA2" w:rsidRPr="00F54FE4" w14:paraId="32F61911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6EF98F8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Dashli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 xml:space="preserve">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C2861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AS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35D340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DASV/2011/IR/90</w:t>
            </w:r>
          </w:p>
        </w:tc>
      </w:tr>
      <w:tr w:rsidR="006E2EA2" w:rsidRPr="00F54FE4" w14:paraId="05BC4167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2C65D9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Medjerda Valley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0EAA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V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0DB3CE7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MVV/2010/TN/T131</w:t>
            </w:r>
          </w:p>
        </w:tc>
      </w:tr>
      <w:tr w:rsidR="006E2EA2" w:rsidRPr="00F54FE4" w14:paraId="051A05DC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25AF30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Sandfly fever Naples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82B5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FN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9A90B0F" w14:textId="77777777" w:rsidR="006E2EA2" w:rsidRPr="00F54FE4" w:rsidRDefault="006E2EA2" w:rsidP="00C74C07">
            <w:pPr>
              <w:spacing w:after="0" w:line="240" w:lineRule="auto"/>
              <w:ind w:right="-39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SFNV/UNK/IT/30451</w:t>
            </w:r>
          </w:p>
        </w:tc>
      </w:tr>
      <w:tr w:rsidR="006E2EA2" w:rsidRPr="00F54FE4" w14:paraId="0A18F458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25F805E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Toros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C7FE0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R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52732B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TORV/2012/TR/292</w:t>
            </w:r>
          </w:p>
        </w:tc>
      </w:tr>
      <w:tr w:rsidR="006E2EA2" w:rsidRPr="00F54FE4" w14:paraId="266A8892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A627E86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Toscana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E17A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OS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082D678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TOSV/2004/FR/H4906</w:t>
            </w:r>
          </w:p>
        </w:tc>
      </w:tr>
      <w:tr w:rsidR="006E2EA2" w:rsidRPr="00F54FE4" w14:paraId="2AEE58D1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060DBF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Zaba viru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A47E1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ABAV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3B4675E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ZABAV/2015/HR/C48</w:t>
            </w:r>
          </w:p>
        </w:tc>
      </w:tr>
      <w:tr w:rsidR="006E2EA2" w:rsidRPr="00F54FE4" w14:paraId="696FFC8C" w14:textId="77777777" w:rsidTr="00E012DD">
        <w:trPr>
          <w:trHeight w:val="567"/>
        </w:trPr>
        <w:tc>
          <w:tcPr>
            <w:tcW w:w="30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D21156" w14:textId="77777777" w:rsidR="006E2EA2" w:rsidRPr="00BE4BD6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de-DE"/>
              </w:rPr>
              <w:t>Zerdali virus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EFC7B0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ZERV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CC94A9" w14:textId="77777777" w:rsidR="006E2EA2" w:rsidRPr="00F54FE4" w:rsidRDefault="006E2EA2" w:rsidP="00F201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F54F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VE/ZERV/2013/TR/37</w:t>
            </w:r>
          </w:p>
        </w:tc>
      </w:tr>
      <w:bookmarkEnd w:id="1"/>
    </w:tbl>
    <w:p w14:paraId="083868F2" w14:textId="77777777" w:rsidR="006E2EA2" w:rsidRDefault="006E2EA2" w:rsidP="006E2EA2">
      <w:pPr>
        <w:spacing w:after="0"/>
        <w:ind w:left="10" w:hanging="10"/>
        <w:jc w:val="both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GB"/>
        </w:rPr>
      </w:pPr>
    </w:p>
    <w:p w14:paraId="6D8393F6" w14:textId="2182D662" w:rsidR="00425868" w:rsidRDefault="00425868" w:rsidP="0037427E">
      <w:pPr>
        <w:spacing w:line="480" w:lineRule="auto"/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eastAsia="en-GB"/>
        </w:rPr>
      </w:pPr>
    </w:p>
    <w:p w14:paraId="33673948" w14:textId="1A0D442B" w:rsidR="00DC167A" w:rsidRDefault="00DC167A" w:rsidP="00374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9FCE444" w14:textId="45CDB27C" w:rsidR="00DC167A" w:rsidRDefault="00DC167A" w:rsidP="00374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F451835" w14:textId="18BEAF4E" w:rsidR="00DC167A" w:rsidRDefault="00DC167A" w:rsidP="00374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657F529" w14:textId="57651E14" w:rsidR="00DC167A" w:rsidRDefault="00DC167A" w:rsidP="00374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D3FCC97" w14:textId="7398A933" w:rsidR="00DC167A" w:rsidRDefault="00DC167A" w:rsidP="00374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9FFC65" w14:textId="77777777" w:rsidR="00DC167A" w:rsidRDefault="00DC167A" w:rsidP="00374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68FAEB" w14:textId="1520C0B5" w:rsidR="00542624" w:rsidRDefault="00542624" w:rsidP="003742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319865" w14:textId="633FD3C2" w:rsidR="00B16919" w:rsidRPr="0037427E" w:rsidRDefault="00693531" w:rsidP="00EA2C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 w:rsidR="00DC167A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equencing statistics </w:t>
      </w:r>
      <w:r w:rsidR="009C107E">
        <w:rPr>
          <w:rFonts w:ascii="Times New Roman" w:hAnsi="Times New Roman" w:cs="Times New Roman"/>
          <w:sz w:val="24"/>
          <w:szCs w:val="24"/>
        </w:rPr>
        <w:t>of native and c</w:t>
      </w:r>
      <w:r w:rsidR="009C107E" w:rsidRPr="00DE22F8">
        <w:rPr>
          <w:rFonts w:ascii="Times New Roman" w:hAnsi="Times New Roman" w:cs="Times New Roman"/>
          <w:sz w:val="24"/>
          <w:szCs w:val="24"/>
        </w:rPr>
        <w:t>apture-based target enrichment NGS</w:t>
      </w:r>
      <w:r w:rsidR="009C10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552165">
        <w:rPr>
          <w:rFonts w:ascii="Times New Roman" w:hAnsi="Times New Roman" w:cs="Times New Roman"/>
          <w:sz w:val="24"/>
          <w:szCs w:val="24"/>
        </w:rPr>
        <w:t xml:space="preserve">the </w:t>
      </w:r>
      <w:r w:rsidR="00C5042F" w:rsidRPr="00DC167A">
        <w:rPr>
          <w:rFonts w:ascii="Times New Roman" w:hAnsi="Times New Roman" w:cs="Times New Roman"/>
          <w:sz w:val="24"/>
          <w:szCs w:val="24"/>
        </w:rPr>
        <w:t>L-segment</w:t>
      </w:r>
      <w:r w:rsidR="00C5042F">
        <w:rPr>
          <w:rFonts w:ascii="Times New Roman" w:hAnsi="Times New Roman" w:cs="Times New Roman"/>
          <w:sz w:val="24"/>
          <w:szCs w:val="24"/>
        </w:rPr>
        <w:t xml:space="preserve"> </w:t>
      </w:r>
      <w:r w:rsidR="00552165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reference phleboviruses from infectious cell culture supernatants</w:t>
      </w:r>
      <w:r w:rsidRPr="00DC167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41" w:rightFromText="141" w:vertAnchor="text" w:tblpXSpec="center" w:tblpY="1"/>
        <w:tblOverlap w:val="never"/>
        <w:tblW w:w="8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146"/>
        <w:gridCol w:w="1146"/>
        <w:gridCol w:w="1146"/>
        <w:gridCol w:w="1146"/>
        <w:gridCol w:w="1146"/>
        <w:gridCol w:w="1146"/>
      </w:tblGrid>
      <w:tr w:rsidR="005061CB" w:rsidRPr="007A3830" w14:paraId="755F7352" w14:textId="77777777" w:rsidTr="006E6BAD">
        <w:trPr>
          <w:trHeight w:val="567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E7E6E6"/>
            <w:hideMark/>
          </w:tcPr>
          <w:p w14:paraId="3AB0D7A1" w14:textId="5F38B47B" w:rsidR="005061CB" w:rsidRPr="002F1EE7" w:rsidRDefault="005061CB" w:rsidP="0097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1D70BD29" w14:textId="77777777" w:rsidR="00326715" w:rsidRPr="002F1EE7" w:rsidRDefault="00326715" w:rsidP="0097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000756E6" w14:textId="37EFF728" w:rsidR="005061CB" w:rsidRPr="002F1EE7" w:rsidRDefault="005061CB" w:rsidP="0097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26B46BA9" w14:textId="49D25BAE" w:rsidR="005061CB" w:rsidRPr="007A3830" w:rsidRDefault="005061CB" w:rsidP="0097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lebovirus</w:t>
            </w:r>
          </w:p>
          <w:p w14:paraId="7C72AEAE" w14:textId="0BA1DFDA" w:rsidR="005061CB" w:rsidRPr="00F11501" w:rsidRDefault="005061CB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76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6A43A5A" w14:textId="45B21708" w:rsidR="005061CB" w:rsidRPr="007A3830" w:rsidRDefault="005061CB" w:rsidP="00D3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A38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. of reads L-segment</w:t>
            </w:r>
          </w:p>
        </w:tc>
      </w:tr>
      <w:tr w:rsidR="005061CB" w:rsidRPr="000A1DB5" w14:paraId="1AEDBE77" w14:textId="77777777" w:rsidTr="006E6BAD">
        <w:trPr>
          <w:trHeight w:val="567"/>
        </w:trPr>
        <w:tc>
          <w:tcPr>
            <w:tcW w:w="2117" w:type="dxa"/>
            <w:vMerge/>
            <w:tcBorders>
              <w:left w:val="single" w:sz="8" w:space="0" w:color="auto"/>
              <w:right w:val="nil"/>
            </w:tcBorders>
            <w:shd w:val="clear" w:color="000000" w:fill="E7E6E6"/>
            <w:hideMark/>
          </w:tcPr>
          <w:p w14:paraId="69D80ED1" w14:textId="23B9BBFD" w:rsidR="005061CB" w:rsidRPr="007A3830" w:rsidRDefault="005061CB" w:rsidP="00976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3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20BD55D9" w14:textId="7B48E555" w:rsidR="005061CB" w:rsidRPr="000A1DB5" w:rsidRDefault="005061CB" w:rsidP="00D3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tive</w:t>
            </w:r>
          </w:p>
        </w:tc>
        <w:tc>
          <w:tcPr>
            <w:tcW w:w="34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A932B38" w14:textId="3EDB57D6" w:rsidR="005061CB" w:rsidRPr="000A1DB5" w:rsidRDefault="005061CB" w:rsidP="00D3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riched</w:t>
            </w:r>
            <w:proofErr w:type="spellEnd"/>
          </w:p>
        </w:tc>
      </w:tr>
      <w:tr w:rsidR="005061CB" w:rsidRPr="000A1DB5" w14:paraId="325F7CD1" w14:textId="77777777" w:rsidTr="006E6BAD">
        <w:trPr>
          <w:trHeight w:val="567"/>
        </w:trPr>
        <w:tc>
          <w:tcPr>
            <w:tcW w:w="2117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DB09AC5" w14:textId="0D6385E0" w:rsidR="005061CB" w:rsidRPr="000A1DB5" w:rsidRDefault="005061CB" w:rsidP="00D3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B2E529A" w14:textId="5B6B2E50" w:rsidR="005061CB" w:rsidRPr="000A1DB5" w:rsidRDefault="005061CB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B23D262" w14:textId="77777777" w:rsidR="005061CB" w:rsidRPr="000A1DB5" w:rsidRDefault="005061CB" w:rsidP="00D3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4ADDEE" w14:textId="77777777" w:rsidR="005061CB" w:rsidRPr="000A1DB5" w:rsidRDefault="005061CB" w:rsidP="00D3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B30D5B1" w14:textId="54EC4D41" w:rsidR="00720F4A" w:rsidRPr="000A1DB5" w:rsidRDefault="005061CB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B82C629" w14:textId="77777777" w:rsidR="005061CB" w:rsidRPr="000A1DB5" w:rsidRDefault="005061CB" w:rsidP="00D3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2F8EB16" w14:textId="77777777" w:rsidR="005061CB" w:rsidRPr="000A1DB5" w:rsidRDefault="005061CB" w:rsidP="00D350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</w:tr>
      <w:tr w:rsidR="00F9300F" w:rsidRPr="000A1DB5" w14:paraId="7E69FA03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441EE4" w14:textId="77777777" w:rsidR="00F9300F" w:rsidRPr="007150DD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7150D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Adana </w:t>
            </w:r>
            <w:proofErr w:type="spellStart"/>
            <w:r w:rsidRPr="007150D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461D6D0" w14:textId="10CC5CF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,931,0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B611" w14:textId="7A7EA4F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31,78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A76F1C" w14:textId="073E60ED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6,4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E6335" w14:textId="01C6C74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585,9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0C086" w14:textId="04C46D6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61,59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DB6871C" w14:textId="541B645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787,822</w:t>
            </w:r>
          </w:p>
        </w:tc>
      </w:tr>
      <w:tr w:rsidR="00F9300F" w:rsidRPr="000A1DB5" w14:paraId="2F92C570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A93F73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bi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1F3EA14" w14:textId="1DC2A9E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,055,9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7F029" w14:textId="0EED6BED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9,75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752823" w14:textId="795595C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4,1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BF59" w14:textId="728EA69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9,300,70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6A440" w14:textId="401DD63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965,2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B8333F" w14:textId="04EDD0D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03,782</w:t>
            </w:r>
          </w:p>
        </w:tc>
      </w:tr>
      <w:tr w:rsidR="00F9300F" w:rsidRPr="000A1DB5" w14:paraId="11C8B3D6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CAD3374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regalak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9BB3D9" w14:textId="55180E1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,961,3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F42FA" w14:textId="6DFFE2E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8,6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C96509" w14:textId="4659AC5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9,68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5D99F" w14:textId="1BCFFD8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,728,6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A69F2" w14:textId="6ACA951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591,0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EEF6A2B" w14:textId="04DB712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341,900</w:t>
            </w:r>
          </w:p>
        </w:tc>
      </w:tr>
      <w:tr w:rsidR="00F9300F" w:rsidRPr="000A1DB5" w14:paraId="222FB725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8971A5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rfou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D99E89" w14:textId="2D03FBD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,128,37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AE35" w14:textId="368B6C5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52,2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5F092F" w14:textId="2C4F6CA4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4,54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0396D" w14:textId="05C4CD84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95,3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CCE9" w14:textId="0BB40C8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65,4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DCD6F8" w14:textId="780CC79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21,762</w:t>
            </w:r>
          </w:p>
        </w:tc>
      </w:tr>
      <w:tr w:rsidR="00F9300F" w:rsidRPr="000A1DB5" w14:paraId="13A2BDE1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915A787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ashli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EC8CBCC" w14:textId="4C88AA6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,358,1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F1E35" w14:textId="52F8165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83,9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76D3EF" w14:textId="5CD7B2D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35,46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D5B41" w14:textId="49C21F6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5,018,1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2A7E0" w14:textId="1058D23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,764,95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3F1F5B" w14:textId="04DED2E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351,714</w:t>
            </w:r>
          </w:p>
        </w:tc>
      </w:tr>
      <w:tr w:rsidR="00F9300F" w:rsidRPr="000A1DB5" w14:paraId="369A8CC7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BA7E5C4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djerd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Valley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32685EA" w14:textId="05E185C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98,7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4990" w14:textId="7B9DCAE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9,4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CECDD7" w14:textId="24BF275D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38,93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713F" w14:textId="7D7753B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,305,8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443F1" w14:textId="2DF8EA6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3,063,1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DF6E63" w14:textId="448EAF0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711,403</w:t>
            </w:r>
          </w:p>
        </w:tc>
      </w:tr>
      <w:tr w:rsidR="00F9300F" w:rsidRPr="000A1DB5" w14:paraId="4B456E9C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907844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Naples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627B5A" w14:textId="3F15AD4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,812,96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23CD" w14:textId="0A9A7AC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0,3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217645" w14:textId="48C6261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4,3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0637" w14:textId="09F9811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810,78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3AF5" w14:textId="0439DC1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39,8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2C8DB6" w14:textId="1BB6C64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95,786</w:t>
            </w:r>
          </w:p>
        </w:tc>
      </w:tr>
      <w:tr w:rsidR="00F9300F" w:rsidRPr="000A1DB5" w14:paraId="17F44D62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F23087D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ros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E09820C" w14:textId="70DEC63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,765,9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EC9A6" w14:textId="5071803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34,7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1A9D21" w14:textId="73DDAB4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9,6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ABAD5" w14:textId="3788499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,640,67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E2790" w14:textId="53C3420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,081,16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30A344" w14:textId="47587E9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48,462</w:t>
            </w:r>
          </w:p>
        </w:tc>
      </w:tr>
      <w:tr w:rsidR="00F9300F" w:rsidRPr="000A1DB5" w14:paraId="1169F554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B13B4D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scan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3CD0A3" w14:textId="146E97F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,937,3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EAFD" w14:textId="1B5A86E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22,5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6FA35C" w14:textId="773D920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14,85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AC3C8" w14:textId="312C0B7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753,19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5CBCE" w14:textId="4902059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60,03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4B86790" w14:textId="25C9AC4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345,236</w:t>
            </w:r>
          </w:p>
        </w:tc>
      </w:tr>
      <w:tr w:rsidR="00F9300F" w:rsidRPr="000A1DB5" w14:paraId="1B915FCF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122FFA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ab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C75FEB" w14:textId="63FCC4C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,195,52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76289" w14:textId="58CEE67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80,09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4BE307" w14:textId="0CE1A6C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36,4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8BC4" w14:textId="5D9FFE5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,038,65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B9A5F" w14:textId="7F280A9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900,97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0E02E2" w14:textId="3B1ACA3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41,947</w:t>
            </w:r>
          </w:p>
        </w:tc>
      </w:tr>
      <w:tr w:rsidR="00F9300F" w:rsidRPr="000A1DB5" w14:paraId="30D5C1F0" w14:textId="77777777" w:rsidTr="006E6BA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8F54E37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erdali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5C65E62" w14:textId="1DB4717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,061,70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1FBD9B" w14:textId="636A1E1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49,8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B99B49" w14:textId="2274E8B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4,1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86E6EF" w14:textId="5EAB1F2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595,2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562722" w14:textId="608226F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177,59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2801B2" w14:textId="48CAEEA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D27021">
              <w:rPr>
                <w:rFonts w:ascii="Times New Roman" w:hAnsi="Times New Roman" w:cs="Times New Roman"/>
                <w:sz w:val="20"/>
                <w:szCs w:val="20"/>
              </w:rPr>
              <w:t>298,378</w:t>
            </w:r>
          </w:p>
        </w:tc>
      </w:tr>
    </w:tbl>
    <w:p w14:paraId="46261101" w14:textId="14BBA3B8" w:rsidR="00B16919" w:rsidRDefault="00B16919" w:rsidP="00B16919"/>
    <w:p w14:paraId="68D365B8" w14:textId="77777777" w:rsidR="0058130E" w:rsidRDefault="0058130E" w:rsidP="00441E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F2B47D" w14:textId="190757FB" w:rsidR="0058130E" w:rsidRDefault="0058130E" w:rsidP="00441E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C6FE3E" w14:textId="09649044" w:rsidR="00E16BB4" w:rsidRDefault="00E16BB4" w:rsidP="00441E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ECD255" w14:textId="77777777" w:rsidR="00E16BB4" w:rsidRDefault="00E16BB4" w:rsidP="00441E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53BE97" w14:textId="3D721CB2" w:rsidR="00542624" w:rsidRDefault="00542624" w:rsidP="00441E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D8475F9" w14:textId="254F196E" w:rsidR="00441E7B" w:rsidRPr="00441E7B" w:rsidRDefault="0058130E" w:rsidP="00EA2C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441E7B">
        <w:rPr>
          <w:rFonts w:ascii="Times New Roman" w:hAnsi="Times New Roman" w:cs="Times New Roman"/>
          <w:b/>
          <w:sz w:val="24"/>
          <w:szCs w:val="24"/>
        </w:rPr>
        <w:t>:</w:t>
      </w:r>
      <w:r w:rsidR="00441E7B">
        <w:rPr>
          <w:rFonts w:ascii="Times New Roman" w:hAnsi="Times New Roman" w:cs="Times New Roman"/>
          <w:sz w:val="24"/>
          <w:szCs w:val="24"/>
        </w:rPr>
        <w:t xml:space="preserve"> Sequencing statistics of native and c</w:t>
      </w:r>
      <w:r w:rsidR="00441E7B" w:rsidRPr="00DE22F8">
        <w:rPr>
          <w:rFonts w:ascii="Times New Roman" w:hAnsi="Times New Roman" w:cs="Times New Roman"/>
          <w:sz w:val="24"/>
          <w:szCs w:val="24"/>
        </w:rPr>
        <w:t>apture-based target enrichment NGS</w:t>
      </w:r>
      <w:r w:rsidR="00441E7B">
        <w:rPr>
          <w:rFonts w:ascii="Times New Roman" w:hAnsi="Times New Roman" w:cs="Times New Roman"/>
          <w:sz w:val="24"/>
          <w:szCs w:val="24"/>
        </w:rPr>
        <w:t xml:space="preserve"> for </w:t>
      </w:r>
      <w:r w:rsidR="00C5042F">
        <w:rPr>
          <w:rFonts w:ascii="Times New Roman" w:hAnsi="Times New Roman" w:cs="Times New Roman"/>
          <w:sz w:val="24"/>
          <w:szCs w:val="24"/>
        </w:rPr>
        <w:t xml:space="preserve">the </w:t>
      </w:r>
      <w:r w:rsidR="00C5042F" w:rsidRPr="0058130E">
        <w:rPr>
          <w:rFonts w:ascii="Times New Roman" w:hAnsi="Times New Roman" w:cs="Times New Roman"/>
          <w:sz w:val="24"/>
          <w:szCs w:val="24"/>
        </w:rPr>
        <w:t>M-segment</w:t>
      </w:r>
      <w:r w:rsidR="00C5042F">
        <w:rPr>
          <w:rFonts w:ascii="Times New Roman" w:hAnsi="Times New Roman" w:cs="Times New Roman"/>
          <w:sz w:val="24"/>
          <w:szCs w:val="24"/>
        </w:rPr>
        <w:t xml:space="preserve"> of </w:t>
      </w:r>
      <w:r w:rsidR="00441E7B">
        <w:rPr>
          <w:rFonts w:ascii="Times New Roman" w:hAnsi="Times New Roman" w:cs="Times New Roman"/>
          <w:sz w:val="24"/>
          <w:szCs w:val="24"/>
        </w:rPr>
        <w:t>reference phleboviruses from infectious cell culture supernatants</w:t>
      </w:r>
      <w:r w:rsidR="00441E7B" w:rsidRPr="005813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tblpXSpec="center" w:tblpY="1"/>
        <w:tblOverlap w:val="never"/>
        <w:tblW w:w="89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6"/>
        <w:gridCol w:w="1150"/>
        <w:gridCol w:w="1151"/>
        <w:gridCol w:w="1151"/>
        <w:gridCol w:w="1150"/>
        <w:gridCol w:w="1151"/>
        <w:gridCol w:w="1152"/>
      </w:tblGrid>
      <w:tr w:rsidR="005C260E" w:rsidRPr="0071026B" w14:paraId="627DCFC6" w14:textId="77777777" w:rsidTr="00F9300F">
        <w:trPr>
          <w:trHeight w:val="567"/>
        </w:trPr>
        <w:tc>
          <w:tcPr>
            <w:tcW w:w="2086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E7E6E6"/>
            <w:hideMark/>
          </w:tcPr>
          <w:p w14:paraId="281DBE2D" w14:textId="07792AE1" w:rsidR="005C260E" w:rsidRPr="00441E7B" w:rsidRDefault="005C260E" w:rsidP="005C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4E84B875" w14:textId="091585A5" w:rsidR="005C260E" w:rsidRPr="002F1EE7" w:rsidRDefault="005C260E" w:rsidP="005C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19B4C3D1" w14:textId="77777777" w:rsidR="00326715" w:rsidRPr="002F1EE7" w:rsidRDefault="00326715" w:rsidP="005C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18158F6E" w14:textId="604EEA70" w:rsidR="005C260E" w:rsidRPr="0071026B" w:rsidRDefault="005C260E" w:rsidP="005C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lebovirus</w:t>
            </w:r>
          </w:p>
          <w:p w14:paraId="5B15B64C" w14:textId="0476E57F" w:rsidR="005C260E" w:rsidRPr="00441E7B" w:rsidRDefault="005C260E" w:rsidP="005C26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0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AFF62CA" w14:textId="70FC0091" w:rsidR="005C260E" w:rsidRPr="0071026B" w:rsidRDefault="005C260E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102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. of reads M-segment</w:t>
            </w:r>
          </w:p>
        </w:tc>
      </w:tr>
      <w:tr w:rsidR="005C260E" w:rsidRPr="000A1DB5" w14:paraId="053BAF61" w14:textId="77777777" w:rsidTr="00F9300F">
        <w:trPr>
          <w:trHeight w:val="567"/>
        </w:trPr>
        <w:tc>
          <w:tcPr>
            <w:tcW w:w="2086" w:type="dxa"/>
            <w:vMerge/>
            <w:tcBorders>
              <w:left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F98CA74" w14:textId="1EBDD8D5" w:rsidR="005C260E" w:rsidRPr="0071026B" w:rsidRDefault="005C260E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5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739B90B7" w14:textId="54FD1400" w:rsidR="005C260E" w:rsidRPr="000A1DB5" w:rsidRDefault="005C260E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tive</w:t>
            </w:r>
          </w:p>
        </w:tc>
        <w:tc>
          <w:tcPr>
            <w:tcW w:w="34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20BAEBF" w14:textId="59C521E4" w:rsidR="005C260E" w:rsidRPr="000A1DB5" w:rsidRDefault="005C260E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riched</w:t>
            </w:r>
            <w:proofErr w:type="spellEnd"/>
          </w:p>
        </w:tc>
      </w:tr>
      <w:tr w:rsidR="005C260E" w:rsidRPr="000A1DB5" w14:paraId="3653935E" w14:textId="77777777" w:rsidTr="00F9300F">
        <w:trPr>
          <w:trHeight w:val="567"/>
        </w:trPr>
        <w:tc>
          <w:tcPr>
            <w:tcW w:w="2086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DC3D57B" w14:textId="0FDF4E22" w:rsidR="005C260E" w:rsidRPr="000A1DB5" w:rsidRDefault="005C260E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CE1C732" w14:textId="769AC7D1" w:rsidR="00A80EED" w:rsidRPr="000A1DB5" w:rsidRDefault="005C260E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3CA39824" w14:textId="77777777" w:rsidR="005C260E" w:rsidRPr="000A1DB5" w:rsidRDefault="005C260E" w:rsidP="00C7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1061C9" w14:textId="77777777" w:rsidR="005C260E" w:rsidRPr="000A1DB5" w:rsidRDefault="005C260E" w:rsidP="00C77F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E844B83" w14:textId="5E38B31E" w:rsidR="005C260E" w:rsidRPr="000A1DB5" w:rsidRDefault="005C260E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451C537" w14:textId="77777777" w:rsidR="005C260E" w:rsidRPr="000A1DB5" w:rsidRDefault="005C260E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07CD16" w14:textId="77777777" w:rsidR="005C260E" w:rsidRPr="000A1DB5" w:rsidRDefault="005C260E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</w:tr>
      <w:tr w:rsidR="00F9300F" w:rsidRPr="000A1DB5" w14:paraId="20CDE0AF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F4956D7" w14:textId="77777777" w:rsidR="00F9300F" w:rsidRPr="007150DD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7150D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Adana </w:t>
            </w:r>
            <w:proofErr w:type="spellStart"/>
            <w:r w:rsidRPr="007150D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B9539D6" w14:textId="01E9B46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,931,0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CEBD" w14:textId="1D901E5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6,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7FF635" w14:textId="3C05C78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3,1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54F61" w14:textId="48BFA71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585,9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32D4F" w14:textId="2224060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8,3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3DE6D9" w14:textId="3A98F43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31,245</w:t>
            </w:r>
          </w:p>
        </w:tc>
      </w:tr>
      <w:tr w:rsidR="00F9300F" w:rsidRPr="000A1DB5" w14:paraId="34466D26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3168DA" w14:textId="77777777" w:rsidR="00F9300F" w:rsidRPr="007150DD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7150D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bia</w:t>
            </w:r>
            <w:proofErr w:type="spellEnd"/>
            <w:r w:rsidRPr="007150D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150D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902D6B" w14:textId="64C44DE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,055,9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B1A84" w14:textId="7C6BF77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46,8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A52015" w14:textId="3ADD63BD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2,7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C8F49" w14:textId="1E55825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9,300,70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AC33" w14:textId="4AD05DB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67,4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D5801B5" w14:textId="1586E67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8,005</w:t>
            </w:r>
          </w:p>
        </w:tc>
      </w:tr>
      <w:tr w:rsidR="00F9300F" w:rsidRPr="000A1DB5" w14:paraId="4F6F6AE8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D60FF8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regalak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2F4350" w14:textId="79AB578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,961,3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5F99A" w14:textId="4C2A22A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45,0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562DC" w14:textId="6C3D930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5,2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6A8F" w14:textId="19B64DC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,728,6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AEB95" w14:textId="77D3C1C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993,7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DDC81E1" w14:textId="562594B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574,852</w:t>
            </w:r>
          </w:p>
        </w:tc>
      </w:tr>
      <w:tr w:rsidR="00F9300F" w:rsidRPr="000A1DB5" w14:paraId="6A54684E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F3621C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rfou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07C20A" w14:textId="1C7F809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,128,3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BA265" w14:textId="5495FDE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8,8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81CF57" w14:textId="7597FF5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8,8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BFD7E" w14:textId="22655B5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95,3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B026" w14:textId="001B74B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3,3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FCA98CB" w14:textId="65CA2DC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79,101</w:t>
            </w:r>
          </w:p>
        </w:tc>
      </w:tr>
      <w:tr w:rsidR="00F9300F" w:rsidRPr="000A1DB5" w14:paraId="40A02318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772D2EE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ashli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12E9BA" w14:textId="16EA57A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,358,1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4262" w14:textId="74FC1EE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32,5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08A42E" w14:textId="69CED7B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3,9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F7F36" w14:textId="4494042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5,018,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FEFE4" w14:textId="341529F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341,9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B72DD4A" w14:textId="7FF5956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68,138</w:t>
            </w:r>
          </w:p>
        </w:tc>
      </w:tr>
      <w:tr w:rsidR="00F9300F" w:rsidRPr="000A1DB5" w14:paraId="14B9BA43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0651BC7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djerd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Valley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1E75E6F" w14:textId="45047D0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498,7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EAA8E" w14:textId="3F07C33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,6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81F6D6" w14:textId="4DF49EE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5,3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71CC7" w14:textId="42058BB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4,305,8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7B824" w14:textId="763CBB5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525,9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6FF93F" w14:textId="173B56F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22,152</w:t>
            </w:r>
          </w:p>
        </w:tc>
      </w:tr>
      <w:tr w:rsidR="00F9300F" w:rsidRPr="000A1DB5" w14:paraId="65118B20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00A53C5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Naples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73C95D7" w14:textId="083C645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,812,9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D3AE3" w14:textId="7DFE544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7,5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D8F1E1" w14:textId="5BF55D2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6,2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40F4C" w14:textId="4BADB8E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810,7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B7FD2" w14:textId="6DDBF214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08,6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EB37162" w14:textId="7F4C078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33,972</w:t>
            </w:r>
          </w:p>
        </w:tc>
      </w:tr>
      <w:tr w:rsidR="00F9300F" w:rsidRPr="000A1DB5" w14:paraId="44A8E653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98BE19D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ros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65AE8E6" w14:textId="4D4C93B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,765,9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5A77A" w14:textId="711D079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5,8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16F10E" w14:textId="35E503C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8,9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51C5" w14:textId="4C69136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4,640,6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C870" w14:textId="73E002B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684,26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092A4E" w14:textId="346A3C3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47,449</w:t>
            </w:r>
          </w:p>
        </w:tc>
      </w:tr>
      <w:tr w:rsidR="00F9300F" w:rsidRPr="000A1DB5" w14:paraId="0C66E82B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65D0C5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scan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D06EECF" w14:textId="4A1A526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,937,3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43B7D" w14:textId="5DDB495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42,5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6AFE67" w14:textId="3351D8D4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73,5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A702" w14:textId="7763FA5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753,1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9DFA7" w14:textId="408CFE9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65,4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15E109" w14:textId="2973A7C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19,713</w:t>
            </w:r>
          </w:p>
        </w:tc>
      </w:tr>
      <w:tr w:rsidR="00F9300F" w:rsidRPr="000A1DB5" w14:paraId="422D2C9B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618316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ab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FEEB9C3" w14:textId="6B9A4E8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,195,5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2E5A" w14:textId="7A4CA1C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47,3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541B97" w14:textId="3A02253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1,5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7B72" w14:textId="3615F3C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,038,6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3AD8A" w14:textId="4BE4C12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501,3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755AE7" w14:textId="4D7F8D4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45,931</w:t>
            </w:r>
          </w:p>
        </w:tc>
      </w:tr>
      <w:tr w:rsidR="00F9300F" w:rsidRPr="000A1DB5" w14:paraId="5CA43F76" w14:textId="77777777" w:rsidTr="00F9300F">
        <w:trPr>
          <w:trHeight w:val="567"/>
        </w:trPr>
        <w:tc>
          <w:tcPr>
            <w:tcW w:w="20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2E5818D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erdali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9A7E673" w14:textId="3A34B34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,061,70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4096A7" w14:textId="35EED10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40,65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DE06C72" w14:textId="1358339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9,71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AD1AD8" w14:textId="2167F89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595,2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EBAA9C" w14:textId="3C57111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140,94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FCE9DB" w14:textId="1A32793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165D7F">
              <w:rPr>
                <w:rFonts w:ascii="Times New Roman" w:hAnsi="Times New Roman" w:cs="Times New Roman"/>
                <w:sz w:val="20"/>
                <w:szCs w:val="20"/>
              </w:rPr>
              <w:t>236,804</w:t>
            </w:r>
          </w:p>
        </w:tc>
      </w:tr>
    </w:tbl>
    <w:p w14:paraId="242387F5" w14:textId="77777777" w:rsidR="00B16919" w:rsidRDefault="00B16919" w:rsidP="00B16919"/>
    <w:p w14:paraId="02237FAD" w14:textId="77777777" w:rsidR="00B16919" w:rsidRDefault="00B16919" w:rsidP="00B16919"/>
    <w:p w14:paraId="5D377F52" w14:textId="77777777" w:rsidR="002D0902" w:rsidRDefault="002D0902" w:rsidP="00441E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8E74F8" w14:textId="77777777" w:rsidR="002D0902" w:rsidRDefault="002D0902" w:rsidP="00441E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72C0879" w14:textId="21198186" w:rsidR="00542624" w:rsidRDefault="00542624" w:rsidP="00441E7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925194" w14:textId="0ED7B07F" w:rsidR="00B16919" w:rsidRPr="00441E7B" w:rsidRDefault="002D0902" w:rsidP="00EA2C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5: </w:t>
      </w:r>
      <w:r w:rsidR="00441E7B">
        <w:rPr>
          <w:rFonts w:ascii="Times New Roman" w:hAnsi="Times New Roman" w:cs="Times New Roman"/>
          <w:sz w:val="24"/>
          <w:szCs w:val="24"/>
        </w:rPr>
        <w:t>Sequencing statistics of native and c</w:t>
      </w:r>
      <w:r w:rsidR="00441E7B" w:rsidRPr="00DE22F8">
        <w:rPr>
          <w:rFonts w:ascii="Times New Roman" w:hAnsi="Times New Roman" w:cs="Times New Roman"/>
          <w:sz w:val="24"/>
          <w:szCs w:val="24"/>
        </w:rPr>
        <w:t>apture-based target enrichment NGS</w:t>
      </w:r>
      <w:r w:rsidR="00441E7B">
        <w:rPr>
          <w:rFonts w:ascii="Times New Roman" w:hAnsi="Times New Roman" w:cs="Times New Roman"/>
          <w:sz w:val="24"/>
          <w:szCs w:val="24"/>
        </w:rPr>
        <w:t xml:space="preserve"> for </w:t>
      </w:r>
      <w:r w:rsidR="00C5042F">
        <w:rPr>
          <w:rFonts w:ascii="Times New Roman" w:hAnsi="Times New Roman" w:cs="Times New Roman"/>
          <w:sz w:val="24"/>
          <w:szCs w:val="24"/>
        </w:rPr>
        <w:t xml:space="preserve">the </w:t>
      </w:r>
      <w:r w:rsidR="00C5042F" w:rsidRPr="0013112B">
        <w:rPr>
          <w:rFonts w:ascii="Times New Roman" w:hAnsi="Times New Roman" w:cs="Times New Roman"/>
          <w:sz w:val="24"/>
          <w:szCs w:val="24"/>
        </w:rPr>
        <w:t>S-segment</w:t>
      </w:r>
      <w:r w:rsidR="00C5042F">
        <w:rPr>
          <w:rFonts w:ascii="Times New Roman" w:hAnsi="Times New Roman" w:cs="Times New Roman"/>
          <w:sz w:val="24"/>
          <w:szCs w:val="24"/>
        </w:rPr>
        <w:t xml:space="preserve"> of </w:t>
      </w:r>
      <w:r w:rsidR="00441E7B">
        <w:rPr>
          <w:rFonts w:ascii="Times New Roman" w:hAnsi="Times New Roman" w:cs="Times New Roman"/>
          <w:sz w:val="24"/>
          <w:szCs w:val="24"/>
        </w:rPr>
        <w:t xml:space="preserve">reference phleboviruses from infectious cell culture </w:t>
      </w:r>
      <w:r w:rsidR="00441E7B" w:rsidRPr="0013112B">
        <w:rPr>
          <w:rFonts w:ascii="Times New Roman" w:hAnsi="Times New Roman" w:cs="Times New Roman"/>
          <w:sz w:val="24"/>
          <w:szCs w:val="24"/>
        </w:rPr>
        <w:t>supernatants</w:t>
      </w:r>
      <w:r w:rsidR="00441E7B" w:rsidRPr="00F1150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tblpXSpec="center" w:tblpY="1"/>
        <w:tblOverlap w:val="never"/>
        <w:tblW w:w="90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3"/>
        <w:gridCol w:w="1150"/>
        <w:gridCol w:w="1151"/>
        <w:gridCol w:w="1150"/>
        <w:gridCol w:w="1151"/>
        <w:gridCol w:w="1150"/>
        <w:gridCol w:w="1151"/>
      </w:tblGrid>
      <w:tr w:rsidR="005061CB" w:rsidRPr="003D1AE9" w14:paraId="06A1788D" w14:textId="77777777" w:rsidTr="00E012DD">
        <w:trPr>
          <w:trHeight w:val="567"/>
        </w:trPr>
        <w:tc>
          <w:tcPr>
            <w:tcW w:w="2103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000000" w:fill="E7E6E6"/>
            <w:hideMark/>
          </w:tcPr>
          <w:p w14:paraId="532278B4" w14:textId="77777777" w:rsidR="005061CB" w:rsidRPr="002F1EE7" w:rsidRDefault="005061CB" w:rsidP="005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21065970" w14:textId="46C8D73B" w:rsidR="005061CB" w:rsidRPr="002F1EE7" w:rsidRDefault="005061CB" w:rsidP="005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21F5D604" w14:textId="77777777" w:rsidR="00326715" w:rsidRPr="002F1EE7" w:rsidRDefault="00326715" w:rsidP="005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78751EB" w14:textId="6C7D6130" w:rsidR="005061CB" w:rsidRPr="003D1AE9" w:rsidRDefault="005061CB" w:rsidP="005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lebovirus</w:t>
            </w:r>
          </w:p>
          <w:p w14:paraId="185CBD1A" w14:textId="4EEE81E7" w:rsidR="005061CB" w:rsidRPr="00441E7B" w:rsidRDefault="005061CB" w:rsidP="005061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903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8CF5FF8" w14:textId="21AA785A" w:rsidR="005061CB" w:rsidRPr="003D1AE9" w:rsidRDefault="005061CB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D1A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. of reads S-segment</w:t>
            </w:r>
          </w:p>
        </w:tc>
      </w:tr>
      <w:tr w:rsidR="005061CB" w:rsidRPr="000A1DB5" w14:paraId="4C3EF9EB" w14:textId="77777777" w:rsidTr="00C70544">
        <w:trPr>
          <w:trHeight w:val="567"/>
        </w:trPr>
        <w:tc>
          <w:tcPr>
            <w:tcW w:w="2103" w:type="dxa"/>
            <w:vMerge/>
            <w:tcBorders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B9A6953" w14:textId="492D5606" w:rsidR="005061CB" w:rsidRPr="003D1AE9" w:rsidRDefault="005061CB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5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DC78684" w14:textId="1C2A3573" w:rsidR="005061CB" w:rsidRPr="000A1DB5" w:rsidRDefault="005061CB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tive</w:t>
            </w:r>
          </w:p>
        </w:tc>
        <w:tc>
          <w:tcPr>
            <w:tcW w:w="345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1A806F6A" w14:textId="3759036D" w:rsidR="005061CB" w:rsidRPr="000A1DB5" w:rsidRDefault="005061CB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</w:t>
            </w: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riched</w:t>
            </w:r>
            <w:proofErr w:type="spellEnd"/>
          </w:p>
        </w:tc>
      </w:tr>
      <w:tr w:rsidR="005061CB" w:rsidRPr="000A1DB5" w14:paraId="7BCEC937" w14:textId="77777777" w:rsidTr="00C70544">
        <w:trPr>
          <w:trHeight w:val="567"/>
        </w:trPr>
        <w:tc>
          <w:tcPr>
            <w:tcW w:w="2103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7067FFE" w14:textId="2C7CD4C2" w:rsidR="005061CB" w:rsidRPr="000A1DB5" w:rsidRDefault="005061CB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3F690206" w14:textId="6A54279E" w:rsidR="00A80EED" w:rsidRPr="000A1DB5" w:rsidRDefault="005061CB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3A7F7659" w14:textId="77777777" w:rsidR="005061CB" w:rsidRPr="000A1DB5" w:rsidRDefault="005061CB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EC09D3" w14:textId="77777777" w:rsidR="005061CB" w:rsidRPr="000A1DB5" w:rsidRDefault="005061CB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6841C728" w14:textId="010A01B1" w:rsidR="005061CB" w:rsidRPr="000A1DB5" w:rsidRDefault="005061CB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3E822BC3" w14:textId="77777777" w:rsidR="005061CB" w:rsidRPr="000A1DB5" w:rsidRDefault="005061CB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22D5B6B3" w14:textId="77777777" w:rsidR="005061CB" w:rsidRPr="000A1DB5" w:rsidRDefault="005061CB" w:rsidP="00A90A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A1D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</w:tr>
      <w:tr w:rsidR="00F9300F" w:rsidRPr="000A1DB5" w14:paraId="01446D03" w14:textId="77777777" w:rsidTr="00C70544">
        <w:trPr>
          <w:trHeight w:val="567"/>
        </w:trPr>
        <w:tc>
          <w:tcPr>
            <w:tcW w:w="2103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0A3B2A" w14:textId="77777777" w:rsidR="00F9300F" w:rsidRPr="00C7137B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713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Adana </w:t>
            </w:r>
            <w:proofErr w:type="spellStart"/>
            <w:r w:rsidRPr="00C713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  <w:hideMark/>
          </w:tcPr>
          <w:p w14:paraId="6E8CA195" w14:textId="44B6A3E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,931,036</w:t>
            </w:r>
          </w:p>
        </w:tc>
        <w:tc>
          <w:tcPr>
            <w:tcW w:w="1151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241FBD7A" w14:textId="6FD762BD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7,499</w:t>
            </w:r>
          </w:p>
        </w:tc>
        <w:tc>
          <w:tcPr>
            <w:tcW w:w="1150" w:type="dxa"/>
            <w:tcBorders>
              <w:top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B4BDF8" w14:textId="0A34EA3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3,883</w:t>
            </w:r>
          </w:p>
        </w:tc>
        <w:tc>
          <w:tcPr>
            <w:tcW w:w="1151" w:type="dxa"/>
            <w:tcBorders>
              <w:top w:val="single" w:sz="8" w:space="0" w:color="auto"/>
              <w:left w:val="single" w:sz="4" w:space="0" w:color="auto"/>
            </w:tcBorders>
            <w:vAlign w:val="center"/>
            <w:hideMark/>
          </w:tcPr>
          <w:p w14:paraId="60E8CC53" w14:textId="623C5874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585,910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vAlign w:val="center"/>
            <w:hideMark/>
          </w:tcPr>
          <w:p w14:paraId="5DF38875" w14:textId="48855324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85,599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  <w:hideMark/>
          </w:tcPr>
          <w:p w14:paraId="62C6D774" w14:textId="706FEBC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46,096</w:t>
            </w:r>
          </w:p>
        </w:tc>
      </w:tr>
      <w:tr w:rsidR="00F9300F" w:rsidRPr="000A1DB5" w14:paraId="4C12C5EF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3916C6D6" w14:textId="77777777" w:rsidR="00F9300F" w:rsidRPr="00C7137B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C713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bia</w:t>
            </w:r>
            <w:proofErr w:type="spellEnd"/>
            <w:r w:rsidRPr="00C713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C713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39D6C2CE" w14:textId="73C7E56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055,99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7EFC2D94" w14:textId="0AEA158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44,667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B6D7151" w14:textId="726457F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19,002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20A0EF4B" w14:textId="63D4E20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9,300,700</w:t>
            </w:r>
          </w:p>
        </w:tc>
        <w:tc>
          <w:tcPr>
            <w:tcW w:w="1150" w:type="dxa"/>
            <w:vAlign w:val="center"/>
            <w:hideMark/>
          </w:tcPr>
          <w:p w14:paraId="5908D2EE" w14:textId="2C370B2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8,095,625</w:t>
            </w:r>
          </w:p>
        </w:tc>
        <w:tc>
          <w:tcPr>
            <w:tcW w:w="1151" w:type="dxa"/>
            <w:vAlign w:val="center"/>
            <w:hideMark/>
          </w:tcPr>
          <w:p w14:paraId="4290E7A0" w14:textId="4FEC400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870,432</w:t>
            </w:r>
          </w:p>
        </w:tc>
      </w:tr>
      <w:tr w:rsidR="00F9300F" w:rsidRPr="000A1DB5" w14:paraId="3D93C0F6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07402F61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regalak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44664FA4" w14:textId="180B48F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961,36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240A1149" w14:textId="249D3834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6,034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145D4AB" w14:textId="1A1FF6C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038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5EFC71F8" w14:textId="462BE53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,728,694</w:t>
            </w:r>
          </w:p>
        </w:tc>
        <w:tc>
          <w:tcPr>
            <w:tcW w:w="1150" w:type="dxa"/>
            <w:vAlign w:val="center"/>
            <w:hideMark/>
          </w:tcPr>
          <w:p w14:paraId="15AD2CBC" w14:textId="184793F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18,590</w:t>
            </w:r>
          </w:p>
        </w:tc>
        <w:tc>
          <w:tcPr>
            <w:tcW w:w="1151" w:type="dxa"/>
            <w:vAlign w:val="center"/>
            <w:hideMark/>
          </w:tcPr>
          <w:p w14:paraId="2F99E284" w14:textId="0307A52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68,601</w:t>
            </w:r>
          </w:p>
        </w:tc>
      </w:tr>
      <w:tr w:rsidR="00F9300F" w:rsidRPr="000A1DB5" w14:paraId="6391FDF7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1698B182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rfou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7ADE84B1" w14:textId="31DC8DA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128,37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45956A8B" w14:textId="1D9B00B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76,315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1025343C" w14:textId="2754BE74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82,840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7E519E30" w14:textId="23ED60C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95,344</w:t>
            </w:r>
          </w:p>
        </w:tc>
        <w:tc>
          <w:tcPr>
            <w:tcW w:w="1150" w:type="dxa"/>
            <w:vAlign w:val="center"/>
            <w:hideMark/>
          </w:tcPr>
          <w:p w14:paraId="1C2E80B7" w14:textId="0ED7DCA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00,240</w:t>
            </w:r>
          </w:p>
        </w:tc>
        <w:tc>
          <w:tcPr>
            <w:tcW w:w="1151" w:type="dxa"/>
            <w:vAlign w:val="center"/>
            <w:hideMark/>
          </w:tcPr>
          <w:p w14:paraId="3F0CA7E6" w14:textId="42F0078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677,989</w:t>
            </w:r>
          </w:p>
        </w:tc>
      </w:tr>
      <w:tr w:rsidR="00F9300F" w:rsidRPr="000A1DB5" w14:paraId="44581783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72C8DDA5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ashli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1EEBF8E2" w14:textId="631D9E7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,358,180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5DB7A5FB" w14:textId="038C2F3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318,008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9676AA5" w14:textId="70816F3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34,143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3F731B53" w14:textId="5689FE1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5,018,136</w:t>
            </w:r>
          </w:p>
        </w:tc>
        <w:tc>
          <w:tcPr>
            <w:tcW w:w="1150" w:type="dxa"/>
            <w:vAlign w:val="center"/>
            <w:hideMark/>
          </w:tcPr>
          <w:p w14:paraId="3DEC21C2" w14:textId="41A7B03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747,847</w:t>
            </w:r>
          </w:p>
        </w:tc>
        <w:tc>
          <w:tcPr>
            <w:tcW w:w="1151" w:type="dxa"/>
            <w:vAlign w:val="center"/>
            <w:hideMark/>
          </w:tcPr>
          <w:p w14:paraId="26D7EAD1" w14:textId="3FD292B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547,583</w:t>
            </w:r>
          </w:p>
        </w:tc>
      </w:tr>
      <w:tr w:rsidR="00F9300F" w:rsidRPr="000A1DB5" w14:paraId="25EC44EC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3DE7231F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djerd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Valley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673B3067" w14:textId="4DFE786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98,71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64BCDEF2" w14:textId="7A58AC9F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83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3CC1C999" w14:textId="4A34A06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5,679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715FCAB2" w14:textId="280053F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,305,838</w:t>
            </w:r>
          </w:p>
        </w:tc>
        <w:tc>
          <w:tcPr>
            <w:tcW w:w="1150" w:type="dxa"/>
            <w:vAlign w:val="center"/>
            <w:hideMark/>
          </w:tcPr>
          <w:p w14:paraId="02EFFFE3" w14:textId="0BD4868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87,659</w:t>
            </w:r>
          </w:p>
        </w:tc>
        <w:tc>
          <w:tcPr>
            <w:tcW w:w="1151" w:type="dxa"/>
            <w:vAlign w:val="center"/>
            <w:hideMark/>
          </w:tcPr>
          <w:p w14:paraId="4C384643" w14:textId="79C8042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13,255</w:t>
            </w:r>
          </w:p>
        </w:tc>
      </w:tr>
      <w:tr w:rsidR="00F9300F" w:rsidRPr="000A1DB5" w14:paraId="14614FEB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0F671076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Naples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7FEF48D1" w14:textId="5E4805C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812,96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19C984D8" w14:textId="3683762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11,308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2FA2351" w14:textId="0F9BA40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39,570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3129B3E4" w14:textId="062C00E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810,786</w:t>
            </w:r>
          </w:p>
        </w:tc>
        <w:tc>
          <w:tcPr>
            <w:tcW w:w="1150" w:type="dxa"/>
            <w:vAlign w:val="center"/>
            <w:hideMark/>
          </w:tcPr>
          <w:p w14:paraId="27E70706" w14:textId="6596AC4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53,645</w:t>
            </w:r>
          </w:p>
        </w:tc>
        <w:tc>
          <w:tcPr>
            <w:tcW w:w="1151" w:type="dxa"/>
            <w:vAlign w:val="center"/>
            <w:hideMark/>
          </w:tcPr>
          <w:p w14:paraId="650538CF" w14:textId="6F32567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559,513</w:t>
            </w:r>
          </w:p>
        </w:tc>
      </w:tr>
      <w:tr w:rsidR="00F9300F" w:rsidRPr="000A1DB5" w14:paraId="2B005E85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7BC5C772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ros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6D815899" w14:textId="0920609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,765,91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1630CCE9" w14:textId="7C1EFBC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0,952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931CCB3" w14:textId="04A36C38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3,190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3686E8DD" w14:textId="705FE71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,640,672</w:t>
            </w:r>
          </w:p>
        </w:tc>
        <w:tc>
          <w:tcPr>
            <w:tcW w:w="1150" w:type="dxa"/>
            <w:vAlign w:val="center"/>
            <w:hideMark/>
          </w:tcPr>
          <w:p w14:paraId="70A02718" w14:textId="282E5C2E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,627,608</w:t>
            </w:r>
          </w:p>
        </w:tc>
        <w:tc>
          <w:tcPr>
            <w:tcW w:w="1151" w:type="dxa"/>
            <w:vAlign w:val="center"/>
            <w:hideMark/>
          </w:tcPr>
          <w:p w14:paraId="4B08C87E" w14:textId="4810E93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350,727</w:t>
            </w:r>
          </w:p>
        </w:tc>
      </w:tr>
      <w:tr w:rsidR="00F9300F" w:rsidRPr="000A1DB5" w14:paraId="708F30CD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7C653283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scan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514FC4AC" w14:textId="63B50885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,937,312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7C38E8B3" w14:textId="3BF8DD3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06,978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E4422A6" w14:textId="5C07210B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10,074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06F20B75" w14:textId="3D406CE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753,196</w:t>
            </w:r>
          </w:p>
        </w:tc>
        <w:tc>
          <w:tcPr>
            <w:tcW w:w="1150" w:type="dxa"/>
            <w:vAlign w:val="center"/>
            <w:hideMark/>
          </w:tcPr>
          <w:p w14:paraId="0EAE301E" w14:textId="276781E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318,587</w:t>
            </w:r>
          </w:p>
        </w:tc>
        <w:tc>
          <w:tcPr>
            <w:tcW w:w="1151" w:type="dxa"/>
            <w:vAlign w:val="center"/>
            <w:hideMark/>
          </w:tcPr>
          <w:p w14:paraId="4B78B39B" w14:textId="384A5703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22,980</w:t>
            </w:r>
          </w:p>
        </w:tc>
      </w:tr>
      <w:tr w:rsidR="00F9300F" w:rsidRPr="000A1DB5" w14:paraId="438DBDE5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nil"/>
              <w:right w:val="single" w:sz="8" w:space="0" w:color="auto"/>
            </w:tcBorders>
            <w:vAlign w:val="center"/>
            <w:hideMark/>
          </w:tcPr>
          <w:p w14:paraId="47673D7F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aba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nil"/>
            </w:tcBorders>
            <w:vAlign w:val="center"/>
            <w:hideMark/>
          </w:tcPr>
          <w:p w14:paraId="5EAF1BD5" w14:textId="668D1FA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195,528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  <w:hideMark/>
          </w:tcPr>
          <w:p w14:paraId="7ECBAD64" w14:textId="4EAFDF0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88,981</w:t>
            </w:r>
          </w:p>
        </w:tc>
        <w:tc>
          <w:tcPr>
            <w:tcW w:w="1150" w:type="dxa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66C7CE8F" w14:textId="650C9CEA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0,528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1A4C4042" w14:textId="227AD379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038,656</w:t>
            </w:r>
          </w:p>
        </w:tc>
        <w:tc>
          <w:tcPr>
            <w:tcW w:w="1150" w:type="dxa"/>
            <w:vAlign w:val="center"/>
            <w:hideMark/>
          </w:tcPr>
          <w:p w14:paraId="7A49E490" w14:textId="36E3377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698,244</w:t>
            </w:r>
          </w:p>
        </w:tc>
        <w:tc>
          <w:tcPr>
            <w:tcW w:w="1151" w:type="dxa"/>
            <w:vAlign w:val="center"/>
            <w:hideMark/>
          </w:tcPr>
          <w:p w14:paraId="7FD2582D" w14:textId="5DDB0F26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342,502</w:t>
            </w:r>
          </w:p>
        </w:tc>
      </w:tr>
      <w:tr w:rsidR="00F9300F" w:rsidRPr="000A1DB5" w14:paraId="75766C49" w14:textId="77777777" w:rsidTr="00C70544">
        <w:trPr>
          <w:trHeight w:val="567"/>
        </w:trPr>
        <w:tc>
          <w:tcPr>
            <w:tcW w:w="2103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554128D" w14:textId="77777777" w:rsidR="00F9300F" w:rsidRPr="00BE4BD6" w:rsidRDefault="00F9300F" w:rsidP="00F930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erdali</w:t>
            </w:r>
            <w:proofErr w:type="spellEnd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4BD6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50" w:type="dxa"/>
            <w:tcBorders>
              <w:top w:val="nil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755876F9" w14:textId="50E2EB97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,061,704</w:t>
            </w:r>
          </w:p>
        </w:tc>
        <w:tc>
          <w:tcPr>
            <w:tcW w:w="1151" w:type="dxa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DD920CC" w14:textId="1C26387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103,986</w:t>
            </w:r>
          </w:p>
        </w:tc>
        <w:tc>
          <w:tcPr>
            <w:tcW w:w="1150" w:type="dxa"/>
            <w:tcBorders>
              <w:top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DCC1324" w14:textId="723FB640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50,437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  <w:hideMark/>
          </w:tcPr>
          <w:p w14:paraId="49072E89" w14:textId="517A9EF2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595,214</w:t>
            </w:r>
          </w:p>
        </w:tc>
        <w:tc>
          <w:tcPr>
            <w:tcW w:w="1150" w:type="dxa"/>
            <w:vAlign w:val="center"/>
            <w:hideMark/>
          </w:tcPr>
          <w:p w14:paraId="33910B52" w14:textId="2B129411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269,112</w:t>
            </w:r>
          </w:p>
        </w:tc>
        <w:tc>
          <w:tcPr>
            <w:tcW w:w="1151" w:type="dxa"/>
            <w:vAlign w:val="center"/>
            <w:hideMark/>
          </w:tcPr>
          <w:p w14:paraId="5E6C228D" w14:textId="2C8CD9AC" w:rsidR="00F9300F" w:rsidRPr="000A1DB5" w:rsidRDefault="00F9300F" w:rsidP="00F930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2C4F28">
              <w:rPr>
                <w:rFonts w:ascii="Times New Roman" w:hAnsi="Times New Roman" w:cs="Times New Roman"/>
                <w:sz w:val="20"/>
                <w:szCs w:val="20"/>
              </w:rPr>
              <w:t>452,126</w:t>
            </w:r>
          </w:p>
        </w:tc>
      </w:tr>
    </w:tbl>
    <w:p w14:paraId="5B253064" w14:textId="77777777" w:rsidR="00B16919" w:rsidRDefault="00B16919" w:rsidP="00B16919"/>
    <w:p w14:paraId="38079433" w14:textId="7287E4E3" w:rsidR="008B1A5A" w:rsidRDefault="008B1A5A" w:rsidP="0086141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6264BCDE" w14:textId="4DAE79C6" w:rsidR="005061CB" w:rsidRDefault="005061CB" w:rsidP="0086141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18"/>
          <w:szCs w:val="18"/>
        </w:rPr>
      </w:pPr>
    </w:p>
    <w:p w14:paraId="398274B3" w14:textId="410F9620" w:rsidR="00542624" w:rsidRDefault="00542624" w:rsidP="0086141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14:paraId="59EA72B7" w14:textId="7287526F" w:rsidR="00693531" w:rsidRDefault="00693531" w:rsidP="00EA2C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 w:rsidR="00193B89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02F8A">
        <w:rPr>
          <w:rFonts w:ascii="Times New Roman" w:hAnsi="Times New Roman" w:cs="Times New Roman"/>
          <w:sz w:val="24"/>
          <w:szCs w:val="24"/>
        </w:rPr>
        <w:t xml:space="preserve">Average </w:t>
      </w:r>
      <w:r w:rsidR="00EB35F2">
        <w:rPr>
          <w:rFonts w:ascii="Times New Roman" w:hAnsi="Times New Roman" w:cs="Times New Roman"/>
          <w:sz w:val="24"/>
          <w:szCs w:val="24"/>
        </w:rPr>
        <w:t xml:space="preserve">sequencing </w:t>
      </w:r>
      <w:r w:rsidR="00902F8A">
        <w:rPr>
          <w:rFonts w:ascii="Times New Roman" w:hAnsi="Times New Roman" w:cs="Times New Roman"/>
          <w:sz w:val="24"/>
          <w:szCs w:val="24"/>
        </w:rPr>
        <w:t xml:space="preserve">depth per segment of native an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E22F8">
        <w:rPr>
          <w:rFonts w:ascii="Times New Roman" w:hAnsi="Times New Roman" w:cs="Times New Roman"/>
          <w:sz w:val="24"/>
          <w:szCs w:val="24"/>
        </w:rPr>
        <w:t>apture-based target enrichment NGS</w:t>
      </w:r>
      <w:r w:rsidR="00902F8A">
        <w:rPr>
          <w:rFonts w:ascii="Times New Roman" w:hAnsi="Times New Roman" w:cs="Times New Roman"/>
          <w:sz w:val="24"/>
          <w:szCs w:val="24"/>
        </w:rPr>
        <w:t xml:space="preserve"> for reference phleboviruses from infectious cell culture supernatants.</w:t>
      </w:r>
    </w:p>
    <w:tbl>
      <w:tblPr>
        <w:tblW w:w="90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4"/>
        <w:gridCol w:w="1133"/>
        <w:gridCol w:w="1133"/>
        <w:gridCol w:w="1134"/>
        <w:gridCol w:w="1133"/>
        <w:gridCol w:w="1133"/>
        <w:gridCol w:w="1134"/>
      </w:tblGrid>
      <w:tr w:rsidR="00C14451" w:rsidRPr="00B93E3D" w14:paraId="63F6622E" w14:textId="77777777" w:rsidTr="00C14451">
        <w:trPr>
          <w:trHeight w:val="567"/>
        </w:trPr>
        <w:tc>
          <w:tcPr>
            <w:tcW w:w="220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E7E6E6"/>
            <w:hideMark/>
          </w:tcPr>
          <w:p w14:paraId="3C83EB82" w14:textId="6F201A49" w:rsidR="00C14451" w:rsidRPr="002F1EE7" w:rsidRDefault="00C14451" w:rsidP="00C1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3D9D639F" w14:textId="77777777" w:rsidR="00326715" w:rsidRPr="002F1EE7" w:rsidRDefault="00326715" w:rsidP="00C1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7D9EB771" w14:textId="77777777" w:rsidR="00C14451" w:rsidRPr="002F1EE7" w:rsidRDefault="00C14451" w:rsidP="00C1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7E4AD950" w14:textId="2BEEA78E" w:rsidR="00C14451" w:rsidRPr="00B93E3D" w:rsidRDefault="00C14451" w:rsidP="00C1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lebovirus</w:t>
            </w:r>
          </w:p>
          <w:p w14:paraId="187FD1E5" w14:textId="1825A1E5" w:rsidR="00C14451" w:rsidRPr="00B93E3D" w:rsidRDefault="00C14451" w:rsidP="00C1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32C5D1A5" w14:textId="76C08017" w:rsidR="00C14451" w:rsidRPr="00AD0E17" w:rsidRDefault="00C14451" w:rsidP="00C1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A088580" w14:textId="76143AF8" w:rsidR="00C14451" w:rsidRPr="00B93E3D" w:rsidRDefault="00C14451" w:rsidP="00673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Average</w:t>
            </w:r>
            <w:r w:rsidR="00673D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="009F0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equencing</w:t>
            </w:r>
            <w:proofErr w:type="spellEnd"/>
            <w:r w:rsidR="009F0A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epth</w:t>
            </w:r>
            <w:proofErr w:type="spellEnd"/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</w:tr>
      <w:tr w:rsidR="00C14451" w:rsidRPr="00B93E3D" w14:paraId="64435E62" w14:textId="77777777" w:rsidTr="00F2017E">
        <w:trPr>
          <w:trHeight w:val="567"/>
        </w:trPr>
        <w:tc>
          <w:tcPr>
            <w:tcW w:w="2204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48E13EA" w14:textId="464AAA8B" w:rsidR="00C14451" w:rsidRPr="00B93E3D" w:rsidRDefault="00C14451" w:rsidP="00CF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266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99EBAC5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</w:t>
            </w:r>
          </w:p>
        </w:tc>
        <w:tc>
          <w:tcPr>
            <w:tcW w:w="226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96FEB56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2267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5A41EED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</w:t>
            </w:r>
          </w:p>
        </w:tc>
      </w:tr>
      <w:tr w:rsidR="00C14451" w:rsidRPr="00B93E3D" w14:paraId="0433DD00" w14:textId="77777777" w:rsidTr="00F2017E">
        <w:trPr>
          <w:trHeight w:val="567"/>
        </w:trPr>
        <w:tc>
          <w:tcPr>
            <w:tcW w:w="220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788D236" w14:textId="1A457AAA" w:rsidR="00C14451" w:rsidRPr="00B93E3D" w:rsidRDefault="00C14451" w:rsidP="00CF22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6F517B8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39BA6DE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nriched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55D4EE5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ativ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7A85C2B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nriched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0E4A134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a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E0941F3" w14:textId="77777777" w:rsidR="00C14451" w:rsidRPr="00B93E3D" w:rsidRDefault="00C14451" w:rsidP="00EA14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93E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enriched</w:t>
            </w:r>
            <w:proofErr w:type="spellEnd"/>
          </w:p>
        </w:tc>
      </w:tr>
      <w:tr w:rsidR="008B391E" w:rsidRPr="00B93E3D" w14:paraId="021B0928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B1F4AF" w14:textId="04AFC573" w:rsidR="008B391E" w:rsidRPr="00A90AAF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90AA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Adana </w:t>
            </w:r>
            <w:proofErr w:type="spellStart"/>
            <w:r w:rsidRPr="00A90AA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04B371" w14:textId="53A6B200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911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64D609" w14:textId="65C0F09C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7,426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73E4E6" w14:textId="40CAF025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76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2105EC" w14:textId="6F33925A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953.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ED1BAF" w14:textId="2E64C695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7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4BC03E" w14:textId="3A6E07DD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9,939.2</w:t>
            </w:r>
          </w:p>
        </w:tc>
      </w:tr>
      <w:tr w:rsidR="008B391E" w:rsidRPr="00B93E3D" w14:paraId="3BE62FC5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3AF61B" w14:textId="230EE9B2" w:rsidR="008B391E" w:rsidRPr="00A90AAF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A90AA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rbia</w:t>
            </w:r>
            <w:proofErr w:type="spellEnd"/>
            <w:r w:rsidRPr="00A90AA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90AA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B005AF5" w14:textId="31627BDA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442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AE17C3" w14:textId="7D1247F4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32,57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D25480" w14:textId="036732CE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,054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00A957" w14:textId="1AB7442D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9,025.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6D253B" w14:textId="5BE08A5C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4,70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3A0BDE" w14:textId="490FF6E6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942,013.2</w:t>
            </w:r>
          </w:p>
        </w:tc>
      </w:tr>
      <w:tr w:rsidR="008B391E" w:rsidRPr="00B93E3D" w14:paraId="5EA4CEB5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C37688" w14:textId="2F480095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regalaka</w:t>
            </w:r>
            <w:proofErr w:type="spellEnd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DA6EA57" w14:textId="76D07908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867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78E885" w14:textId="02236AB4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8,636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7CF2C9" w14:textId="43ABBDC8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,11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7AD2E7" w14:textId="44BEC2DC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45,360.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F99F24" w14:textId="551A4668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65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5AFCE6" w14:textId="209D9347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2,292.7</w:t>
            </w:r>
          </w:p>
        </w:tc>
      </w:tr>
      <w:tr w:rsidR="008B391E" w:rsidRPr="00B93E3D" w14:paraId="5130F55E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9AD6B5" w14:textId="0A33924A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Corfou</w:t>
            </w:r>
            <w:proofErr w:type="spellEnd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62BDF9C" w14:textId="000DC790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422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2E0EE8" w14:textId="39A9464D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677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FEACB3" w14:textId="0BEDD79D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745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3447BD" w14:textId="395AF1DD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860.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B0E91D" w14:textId="458A9518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6,00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EBD400" w14:textId="77199822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7,448.7</w:t>
            </w:r>
          </w:p>
        </w:tc>
      </w:tr>
      <w:tr w:rsidR="008B391E" w:rsidRPr="00B93E3D" w14:paraId="154CDA7D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41EA3E" w14:textId="705BABEB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ashli</w:t>
            </w:r>
            <w:proofErr w:type="spellEnd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1C43739" w14:textId="1A1DE45D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5,434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87525B" w14:textId="15D9417D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52,86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6F664C" w14:textId="2F75877C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407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B42131" w14:textId="6144669C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4,438.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6A1564" w14:textId="5137EC21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9,98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AC366D5" w14:textId="3953A5E2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45,207.0</w:t>
            </w:r>
          </w:p>
        </w:tc>
      </w:tr>
      <w:tr w:rsidR="008B391E" w:rsidRPr="00B93E3D" w14:paraId="173DED09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66B079" w14:textId="4832DE56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Medjerda</w:t>
            </w:r>
            <w:proofErr w:type="spellEnd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Valley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E8CDB3D" w14:textId="24B59528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598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C37F5D" w14:textId="47C1F843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10,987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F9E236" w14:textId="6E7D4167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22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67F9C6" w14:textId="62F7DC26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3,683.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E5F7B3" w14:textId="094392D4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6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5C4E8A" w14:textId="2E1C68D9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46,702.5</w:t>
            </w:r>
          </w:p>
        </w:tc>
      </w:tr>
      <w:tr w:rsidR="008B391E" w:rsidRPr="00B93E3D" w14:paraId="32BEE363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BB3123" w14:textId="794CEFD4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Naples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58CE66" w14:textId="77BCAD54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158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F31238" w14:textId="22F647C3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7,046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0ECF27" w14:textId="71F086EA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754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2DD8B8" w14:textId="1D2C5695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4,739.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DFE49C" w14:textId="77DEB559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9,31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51FF61" w14:textId="6EF12B97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46,294.0</w:t>
            </w:r>
          </w:p>
        </w:tc>
      </w:tr>
      <w:tr w:rsidR="008B391E" w:rsidRPr="00B93E3D" w14:paraId="7E3EDA9B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261AD0" w14:textId="797FA521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ros</w:t>
            </w:r>
            <w:proofErr w:type="spellEnd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DF9333" w14:textId="54446684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077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1EEC1D" w14:textId="0FEDFBEE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66,391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54CD2F" w14:textId="25E16085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708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5043D6" w14:textId="145D8545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32,505.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4758AF" w14:textId="20AC1FE7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4,6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32219A6" w14:textId="618C9C7C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03,223.3</w:t>
            </w:r>
          </w:p>
        </w:tc>
      </w:tr>
      <w:tr w:rsidR="008B391E" w:rsidRPr="00B93E3D" w14:paraId="504D882A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555C53" w14:textId="6BF31774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Toscana</w:t>
            </w:r>
            <w:proofErr w:type="spellEnd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C3CB46" w14:textId="55888457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5,718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59FE37" w14:textId="39BE17DF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7,509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7A7041" w14:textId="2C7520B8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5,252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314A26" w14:textId="3547175B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7,289.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F67A28" w14:textId="5BB7A796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5,29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B92F03" w14:textId="6C61FDD1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36,615.1</w:t>
            </w:r>
          </w:p>
        </w:tc>
      </w:tr>
      <w:tr w:rsidR="008B391E" w:rsidRPr="00B93E3D" w14:paraId="6C875C6D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6D99AF" w14:textId="422CF171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aba</w:t>
            </w:r>
            <w:proofErr w:type="spellEnd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CADB408" w14:textId="5373B72A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,23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E04821" w14:textId="43E362FD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36,145.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3C2726" w14:textId="5134B77F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988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B6E51A" w14:textId="6AFBAE57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4,347.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E7FD982" w14:textId="6E03A83E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8,56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C81981" w14:textId="2AFF73F2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88,137.6</w:t>
            </w:r>
          </w:p>
        </w:tc>
      </w:tr>
      <w:tr w:rsidR="008B391E" w:rsidRPr="00B93E3D" w14:paraId="0D907210" w14:textId="77777777" w:rsidTr="00E012DD">
        <w:trPr>
          <w:trHeight w:val="567"/>
        </w:trPr>
        <w:tc>
          <w:tcPr>
            <w:tcW w:w="22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F1B763" w14:textId="6AF05281" w:rsidR="008B391E" w:rsidRPr="0031673D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erdali</w:t>
            </w:r>
            <w:proofErr w:type="spellEnd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31673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irus</w:t>
            </w:r>
            <w:proofErr w:type="spellEnd"/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7151920" w14:textId="4EDB3812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208.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F719108" w14:textId="482E585A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5,051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2D5A06B" w14:textId="66D79AB1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1,476.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87811C6" w14:textId="24858AA3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5,890.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14E97CB" w14:textId="37B168D9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8,707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222FCB" w14:textId="01AB718B" w:rsidR="008B391E" w:rsidRPr="00B93E3D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634E4F">
              <w:rPr>
                <w:rFonts w:ascii="Times New Roman" w:hAnsi="Times New Roman" w:cs="Times New Roman"/>
                <w:sz w:val="20"/>
              </w:rPr>
              <w:t>24,430.5</w:t>
            </w:r>
          </w:p>
        </w:tc>
      </w:tr>
    </w:tbl>
    <w:p w14:paraId="09025B59" w14:textId="42D4E01C" w:rsidR="00CF220D" w:rsidRDefault="00CF220D" w:rsidP="0069353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6023BAE0" w14:textId="7BB4F386" w:rsidR="006D7DB5" w:rsidRDefault="00CE1B46" w:rsidP="00CE1B46">
      <w:pPr>
        <w:tabs>
          <w:tab w:val="left" w:pos="1807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p w14:paraId="5B2A79FA" w14:textId="079654E0" w:rsidR="00AA77CD" w:rsidRDefault="00AA77CD" w:rsidP="0069353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D42BBD1" w14:textId="742BFB5E" w:rsidR="00AA77CD" w:rsidRDefault="00AA77CD" w:rsidP="0069353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573910" w14:textId="77777777" w:rsidR="00AA77CD" w:rsidRDefault="00AA77CD" w:rsidP="0069353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720A4D" w14:textId="74910AED" w:rsidR="00542624" w:rsidRDefault="00542624" w:rsidP="0069353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FB9EADF" w14:textId="7DB67FD8" w:rsidR="001E0F2E" w:rsidRDefault="00AA77CD" w:rsidP="009D388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="00693531">
        <w:rPr>
          <w:rFonts w:ascii="Times New Roman" w:hAnsi="Times New Roman" w:cs="Times New Roman"/>
          <w:b/>
          <w:sz w:val="24"/>
          <w:szCs w:val="24"/>
        </w:rPr>
        <w:t>:</w:t>
      </w:r>
      <w:r w:rsidR="00693531">
        <w:rPr>
          <w:rFonts w:ascii="Times New Roman" w:hAnsi="Times New Roman" w:cs="Times New Roman"/>
          <w:sz w:val="24"/>
          <w:szCs w:val="24"/>
        </w:rPr>
        <w:t xml:space="preserve"> </w:t>
      </w:r>
      <w:r w:rsidR="001E0F2E">
        <w:rPr>
          <w:rFonts w:ascii="Times New Roman" w:hAnsi="Times New Roman" w:cs="Times New Roman"/>
          <w:sz w:val="24"/>
          <w:szCs w:val="24"/>
        </w:rPr>
        <w:t>Sequencing statistics of native and c</w:t>
      </w:r>
      <w:r w:rsidR="001E0F2E" w:rsidRPr="00DE22F8">
        <w:rPr>
          <w:rFonts w:ascii="Times New Roman" w:hAnsi="Times New Roman" w:cs="Times New Roman"/>
          <w:sz w:val="24"/>
          <w:szCs w:val="24"/>
        </w:rPr>
        <w:t>apture-based target enrichment NGS</w:t>
      </w:r>
      <w:r w:rsidR="001E0F2E">
        <w:rPr>
          <w:rFonts w:ascii="Times New Roman" w:hAnsi="Times New Roman" w:cs="Times New Roman"/>
          <w:sz w:val="24"/>
          <w:szCs w:val="24"/>
        </w:rPr>
        <w:t xml:space="preserve"> for </w:t>
      </w:r>
      <w:r w:rsidR="00086A07">
        <w:rPr>
          <w:rFonts w:ascii="Times New Roman" w:hAnsi="Times New Roman" w:cs="Times New Roman"/>
          <w:sz w:val="24"/>
          <w:szCs w:val="24"/>
        </w:rPr>
        <w:t xml:space="preserve">the L-segment of </w:t>
      </w:r>
      <w:r w:rsidR="001E0F2E">
        <w:rPr>
          <w:rFonts w:ascii="Times New Roman" w:hAnsi="Times New Roman" w:cs="Times New Roman"/>
          <w:sz w:val="24"/>
          <w:szCs w:val="24"/>
        </w:rPr>
        <w:t xml:space="preserve">seven phleboviruses originating from sandfly </w:t>
      </w:r>
      <w:r w:rsidR="00133B2D">
        <w:rPr>
          <w:rFonts w:ascii="Times New Roman" w:hAnsi="Times New Roman" w:cs="Times New Roman"/>
          <w:sz w:val="24"/>
          <w:szCs w:val="24"/>
        </w:rPr>
        <w:t>samples</w:t>
      </w:r>
      <w:r w:rsidR="001E0F2E" w:rsidRPr="00AA77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tblpY="1"/>
        <w:tblOverlap w:val="never"/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1148"/>
        <w:gridCol w:w="1149"/>
        <w:gridCol w:w="1149"/>
        <w:gridCol w:w="1148"/>
        <w:gridCol w:w="1149"/>
        <w:gridCol w:w="1149"/>
      </w:tblGrid>
      <w:tr w:rsidR="00E012DD" w:rsidRPr="00DF3D00" w14:paraId="6735E993" w14:textId="77777777" w:rsidTr="00E012DD">
        <w:trPr>
          <w:trHeight w:val="566"/>
        </w:trPr>
        <w:tc>
          <w:tcPr>
            <w:tcW w:w="2114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E7E6E6"/>
            <w:hideMark/>
          </w:tcPr>
          <w:p w14:paraId="647F24D8" w14:textId="0568EE6D" w:rsidR="00E012DD" w:rsidRDefault="00E012DD" w:rsidP="00E01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258F7CC1" w14:textId="77777777" w:rsidR="007F649F" w:rsidRPr="001E0F2E" w:rsidRDefault="007F649F" w:rsidP="00E01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273C283" w14:textId="68B50DBD" w:rsidR="00E012DD" w:rsidRPr="002F1EE7" w:rsidRDefault="00E012DD" w:rsidP="005F4D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7CB55898" w14:textId="19EA76D6" w:rsidR="00E012DD" w:rsidRPr="00DF3D00" w:rsidRDefault="00E012DD" w:rsidP="00E01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lebovirus</w:t>
            </w:r>
          </w:p>
          <w:p w14:paraId="67FB5408" w14:textId="7CB31E16" w:rsidR="00E012DD" w:rsidRPr="001E0F2E" w:rsidRDefault="00E012DD" w:rsidP="00E012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9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FD3B0E4" w14:textId="77777777" w:rsidR="00E012DD" w:rsidRPr="00DF3D00" w:rsidRDefault="00E012DD" w:rsidP="00F0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F3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. of reads L-se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nt</w:t>
            </w:r>
          </w:p>
        </w:tc>
      </w:tr>
      <w:tr w:rsidR="00E012DD" w:rsidRPr="00881740" w14:paraId="36B558B1" w14:textId="77777777" w:rsidTr="003C1D7A">
        <w:trPr>
          <w:trHeight w:val="566"/>
        </w:trPr>
        <w:tc>
          <w:tcPr>
            <w:tcW w:w="2114" w:type="dxa"/>
            <w:vMerge/>
            <w:tcBorders>
              <w:left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1A4EA8F0" w14:textId="5A7A342E" w:rsidR="00E012DD" w:rsidRPr="00DF3D00" w:rsidRDefault="00E012DD" w:rsidP="00F20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4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56B3AE51" w14:textId="77777777" w:rsidR="00E012DD" w:rsidRPr="00881740" w:rsidRDefault="00E012DD" w:rsidP="00F0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ative</w:t>
            </w:r>
          </w:p>
        </w:tc>
        <w:tc>
          <w:tcPr>
            <w:tcW w:w="34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6333CEE" w14:textId="77777777" w:rsidR="00E012DD" w:rsidRPr="00881740" w:rsidRDefault="00E012DD" w:rsidP="00F0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</w:t>
            </w: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riched</w:t>
            </w:r>
          </w:p>
        </w:tc>
      </w:tr>
      <w:tr w:rsidR="00E012DD" w:rsidRPr="00881740" w14:paraId="383FA614" w14:textId="77777777" w:rsidTr="003C1D7A">
        <w:trPr>
          <w:trHeight w:val="566"/>
        </w:trPr>
        <w:tc>
          <w:tcPr>
            <w:tcW w:w="2114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6185D28" w14:textId="0D51A653" w:rsidR="00E012DD" w:rsidRPr="00881740" w:rsidRDefault="00E012DD" w:rsidP="00F0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FBAC616" w14:textId="461BB710" w:rsidR="00E012DD" w:rsidRPr="00881740" w:rsidRDefault="00E012DD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4E0BD0" w14:textId="77777777" w:rsidR="00E012DD" w:rsidRPr="00881740" w:rsidRDefault="00E012DD" w:rsidP="00F0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C2811E4" w14:textId="77777777" w:rsidR="00E012DD" w:rsidRPr="00881740" w:rsidRDefault="00E012DD" w:rsidP="00F0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78431DCF" w14:textId="70BD4A4C" w:rsidR="00E012DD" w:rsidRPr="00881740" w:rsidRDefault="00E012DD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1DB8111" w14:textId="77777777" w:rsidR="00E012DD" w:rsidRPr="00881740" w:rsidRDefault="00E012DD" w:rsidP="00F0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1CF32E30" w14:textId="77777777" w:rsidR="00E012DD" w:rsidRPr="00881740" w:rsidRDefault="00E012DD" w:rsidP="00F00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</w:tr>
      <w:tr w:rsidR="008B391E" w:rsidRPr="00881740" w14:paraId="68F8E75A" w14:textId="77777777" w:rsidTr="003C1D7A">
        <w:trPr>
          <w:trHeight w:val="566"/>
        </w:trPr>
        <w:tc>
          <w:tcPr>
            <w:tcW w:w="211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CD32168" w14:textId="1FA9FB56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KBGV KS134/KE/2020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AB5924F" w14:textId="616E3F2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AC089" w14:textId="0D6A0B47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790775" w14:textId="6F70572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FFC7A" w14:textId="1ED3095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416,9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5C084" w14:textId="0D11218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3,4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576CE2" w14:textId="02BC719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56,348</w:t>
            </w:r>
          </w:p>
        </w:tc>
      </w:tr>
      <w:tr w:rsidR="008B391E" w:rsidRPr="00881740" w14:paraId="0141B8F6" w14:textId="77777777" w:rsidTr="003C1D7A">
        <w:trPr>
          <w:trHeight w:val="566"/>
        </w:trPr>
        <w:tc>
          <w:tcPr>
            <w:tcW w:w="211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D04BF3" w14:textId="321A7C4D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GRV MS21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4FE8477" w14:textId="7AE046E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1,068,7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CA53F" w14:textId="6D0B7956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CC1776" w14:textId="23FC73B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CDED6" w14:textId="6C11E32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636,2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D90D5" w14:textId="3EFDFFE7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17,1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DA1419" w14:textId="3F4FDDDA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341,280</w:t>
            </w:r>
          </w:p>
        </w:tc>
      </w:tr>
      <w:tr w:rsidR="008B391E" w:rsidRPr="00881740" w14:paraId="321F5C77" w14:textId="77777777" w:rsidTr="003C1D7A">
        <w:trPr>
          <w:trHeight w:val="566"/>
        </w:trPr>
        <w:tc>
          <w:tcPr>
            <w:tcW w:w="211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61597B" w14:textId="4B022324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MBV MS75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B2B2A8" w14:textId="3A7AD63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,162,9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9658" w14:textId="412F2E21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A09A76" w14:textId="6B47A25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A1AC" w14:textId="61785FF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60,9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0040" w14:textId="496645A0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33,3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2437D01" w14:textId="0A9D9AD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127,918</w:t>
            </w:r>
          </w:p>
        </w:tc>
      </w:tr>
      <w:tr w:rsidR="008B391E" w:rsidRPr="00881740" w14:paraId="6E59777A" w14:textId="77777777" w:rsidTr="003C1D7A">
        <w:trPr>
          <w:trHeight w:val="566"/>
        </w:trPr>
        <w:tc>
          <w:tcPr>
            <w:tcW w:w="211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82B178B" w14:textId="611940EB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SKV MS134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833394A" w14:textId="446B5982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1,299,2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9A738" w14:textId="1F8A40F5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00F94A" w14:textId="6969A206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885F0" w14:textId="18D9FAB2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3,574,7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74444" w14:textId="4B45737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352,2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432DD1D" w14:textId="4E9AFD45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98,548</w:t>
            </w:r>
          </w:p>
        </w:tc>
      </w:tr>
      <w:tr w:rsidR="008B391E" w:rsidRPr="00881740" w14:paraId="2B1411EF" w14:textId="77777777" w:rsidTr="003C1D7A">
        <w:trPr>
          <w:trHeight w:val="566"/>
        </w:trPr>
        <w:tc>
          <w:tcPr>
            <w:tcW w:w="211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496A45" w14:textId="4E1B4996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SKV MS141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07EC916" w14:textId="264AD172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2,097,9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19BF" w14:textId="2230BEA6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E99C89" w14:textId="26AC2B9A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2031" w14:textId="54AFCD9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,774,9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ACB45" w14:textId="1887BDB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05,1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924FD3E" w14:textId="101B73C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73,929</w:t>
            </w:r>
          </w:p>
        </w:tc>
      </w:tr>
      <w:tr w:rsidR="008B391E" w:rsidRPr="00881740" w14:paraId="3FBA6324" w14:textId="77777777" w:rsidTr="003C1D7A">
        <w:trPr>
          <w:trHeight w:val="566"/>
        </w:trPr>
        <w:tc>
          <w:tcPr>
            <w:tcW w:w="2114" w:type="dxa"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3C00D292" w14:textId="1F2E49E7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BLV SP109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  <w:hideMark/>
          </w:tcPr>
          <w:p w14:paraId="069AEF3A" w14:textId="2473F9F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408,13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D842CA" w14:textId="7A10EBFA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49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0386F423" w14:textId="21958FC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B509165" w14:textId="5E1FBAE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42,62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E6BB40" w14:textId="423079D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76,908</w:t>
            </w:r>
          </w:p>
        </w:tc>
        <w:tc>
          <w:tcPr>
            <w:tcW w:w="1149" w:type="dxa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0AAA3B87" w14:textId="3C6793C6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316,979</w:t>
            </w:r>
          </w:p>
        </w:tc>
      </w:tr>
      <w:tr w:rsidR="008B391E" w:rsidRPr="00881740" w14:paraId="777B2A59" w14:textId="77777777" w:rsidTr="003C1D7A">
        <w:trPr>
          <w:trHeight w:val="566"/>
        </w:trPr>
        <w:tc>
          <w:tcPr>
            <w:tcW w:w="21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C7A1F49" w14:textId="5D397BF5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BLV MS18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0F311A" w14:textId="4244E7B0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1,262,46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DB7667" w14:textId="09E98A6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F5A43F3" w14:textId="5F47C9CF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EDCF44" w14:textId="4355BFBE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106,63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3545A2" w14:textId="4AD1F88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,26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BD4134" w14:textId="1710A73E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33302B">
              <w:rPr>
                <w:rFonts w:ascii="Times New Roman" w:hAnsi="Times New Roman" w:cs="Times New Roman"/>
                <w:sz w:val="20"/>
                <w:szCs w:val="20"/>
              </w:rPr>
              <w:t>21,241</w:t>
            </w:r>
          </w:p>
        </w:tc>
      </w:tr>
    </w:tbl>
    <w:p w14:paraId="4B149CF5" w14:textId="77777777" w:rsidR="001F6DBF" w:rsidRDefault="001F6DBF" w:rsidP="001F6DBF"/>
    <w:p w14:paraId="70D63559" w14:textId="77777777" w:rsidR="001F6DBF" w:rsidRDefault="001F6DBF" w:rsidP="001F6DBF"/>
    <w:p w14:paraId="64C98912" w14:textId="77777777" w:rsidR="001F6DBF" w:rsidRDefault="001F6DBF" w:rsidP="001F6DBF"/>
    <w:p w14:paraId="229C6D8E" w14:textId="501F8C4C" w:rsidR="001F6DBF" w:rsidRDefault="001F6DBF" w:rsidP="001F6DBF"/>
    <w:p w14:paraId="65562117" w14:textId="34405542" w:rsidR="00517039" w:rsidRDefault="00517039" w:rsidP="001F6DBF"/>
    <w:p w14:paraId="2313A004" w14:textId="42EE8787" w:rsidR="00517039" w:rsidRDefault="00517039" w:rsidP="001F6DBF"/>
    <w:p w14:paraId="53D22A39" w14:textId="40AAA0ED" w:rsidR="00517039" w:rsidRDefault="00517039" w:rsidP="001F6DBF"/>
    <w:p w14:paraId="6CEC843A" w14:textId="4899A6FF" w:rsidR="00517039" w:rsidRDefault="00517039" w:rsidP="001F6DBF"/>
    <w:p w14:paraId="49A85D47" w14:textId="5B0F420F" w:rsidR="00517039" w:rsidRDefault="00517039" w:rsidP="001F6DBF"/>
    <w:p w14:paraId="73662E69" w14:textId="320F60BD" w:rsidR="00517039" w:rsidRDefault="00517039" w:rsidP="001F6DBF"/>
    <w:p w14:paraId="12FF1066" w14:textId="5E24D572" w:rsidR="00517039" w:rsidRDefault="00517039" w:rsidP="001F6DBF"/>
    <w:p w14:paraId="461D5FB0" w14:textId="7E25E19D" w:rsidR="00542624" w:rsidRDefault="00542624" w:rsidP="001F6DBF">
      <w:r>
        <w:br w:type="page"/>
      </w:r>
    </w:p>
    <w:p w14:paraId="7AF6CCA0" w14:textId="66D4A146" w:rsidR="001F6DBF" w:rsidRDefault="0017525B" w:rsidP="00EA2CD7">
      <w:pPr>
        <w:spacing w:line="360" w:lineRule="auto"/>
        <w:jc w:val="both"/>
      </w:pPr>
      <w:r w:rsidRPr="00E02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="00133B2D">
        <w:rPr>
          <w:rFonts w:ascii="Times New Roman" w:hAnsi="Times New Roman" w:cs="Times New Roman"/>
          <w:b/>
          <w:sz w:val="24"/>
          <w:szCs w:val="24"/>
        </w:rPr>
        <w:t>:</w:t>
      </w:r>
      <w:r w:rsidR="00133B2D">
        <w:rPr>
          <w:rFonts w:ascii="Times New Roman" w:hAnsi="Times New Roman" w:cs="Times New Roman"/>
          <w:sz w:val="24"/>
          <w:szCs w:val="24"/>
        </w:rPr>
        <w:t xml:space="preserve"> Sequencing statistics of native and c</w:t>
      </w:r>
      <w:r w:rsidR="00133B2D" w:rsidRPr="00DE22F8">
        <w:rPr>
          <w:rFonts w:ascii="Times New Roman" w:hAnsi="Times New Roman" w:cs="Times New Roman"/>
          <w:sz w:val="24"/>
          <w:szCs w:val="24"/>
        </w:rPr>
        <w:t>apture-based target enrichment NGS</w:t>
      </w:r>
      <w:r w:rsidR="00133B2D">
        <w:rPr>
          <w:rFonts w:ascii="Times New Roman" w:hAnsi="Times New Roman" w:cs="Times New Roman"/>
          <w:sz w:val="24"/>
          <w:szCs w:val="24"/>
        </w:rPr>
        <w:t xml:space="preserve"> for</w:t>
      </w:r>
      <w:r w:rsidR="00C5042F">
        <w:rPr>
          <w:rFonts w:ascii="Times New Roman" w:hAnsi="Times New Roman" w:cs="Times New Roman"/>
          <w:sz w:val="24"/>
          <w:szCs w:val="24"/>
        </w:rPr>
        <w:t xml:space="preserve"> the</w:t>
      </w:r>
      <w:r w:rsidR="00133B2D">
        <w:rPr>
          <w:rFonts w:ascii="Times New Roman" w:hAnsi="Times New Roman" w:cs="Times New Roman"/>
          <w:sz w:val="24"/>
          <w:szCs w:val="24"/>
        </w:rPr>
        <w:t xml:space="preserve"> </w:t>
      </w:r>
      <w:r w:rsidR="00C5042F" w:rsidRPr="000A62EF">
        <w:rPr>
          <w:rFonts w:ascii="Times New Roman" w:hAnsi="Times New Roman" w:cs="Times New Roman"/>
          <w:sz w:val="24"/>
          <w:szCs w:val="24"/>
        </w:rPr>
        <w:t>M-segment</w:t>
      </w:r>
      <w:r w:rsidR="00C5042F">
        <w:rPr>
          <w:rFonts w:ascii="Times New Roman" w:hAnsi="Times New Roman" w:cs="Times New Roman"/>
          <w:sz w:val="24"/>
          <w:szCs w:val="24"/>
        </w:rPr>
        <w:t xml:space="preserve"> of </w:t>
      </w:r>
      <w:r w:rsidR="00133B2D">
        <w:rPr>
          <w:rFonts w:ascii="Times New Roman" w:hAnsi="Times New Roman" w:cs="Times New Roman"/>
          <w:sz w:val="24"/>
          <w:szCs w:val="24"/>
        </w:rPr>
        <w:t>seven phleboviruses originating from sandfly samples</w:t>
      </w:r>
      <w:r w:rsidR="00133B2D" w:rsidRPr="000A62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41" w:rightFromText="141" w:vertAnchor="text" w:tblpY="1"/>
        <w:tblOverlap w:val="never"/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148"/>
        <w:gridCol w:w="1148"/>
        <w:gridCol w:w="1148"/>
        <w:gridCol w:w="1148"/>
        <w:gridCol w:w="1148"/>
        <w:gridCol w:w="1149"/>
      </w:tblGrid>
      <w:tr w:rsidR="00A74D1A" w:rsidRPr="00522C34" w14:paraId="45BE0210" w14:textId="77777777" w:rsidTr="00DB09FD">
        <w:trPr>
          <w:trHeight w:val="567"/>
        </w:trPr>
        <w:tc>
          <w:tcPr>
            <w:tcW w:w="2117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000000" w:fill="E7E6E6"/>
            <w:hideMark/>
          </w:tcPr>
          <w:p w14:paraId="2680E3FE" w14:textId="6D6500BB" w:rsidR="00A74D1A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56D9ECE2" w14:textId="01618A20" w:rsidR="00A74D1A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15FC8FF2" w14:textId="77777777" w:rsidR="00A74D1A" w:rsidRPr="00133B2D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39B757D2" w14:textId="3FA700ED" w:rsidR="00A74D1A" w:rsidRPr="00522C34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lebovirus</w:t>
            </w:r>
          </w:p>
          <w:p w14:paraId="691504F1" w14:textId="04DB5553" w:rsidR="00A74D1A" w:rsidRPr="00133B2D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89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66B8444" w14:textId="77777777" w:rsidR="00A74D1A" w:rsidRPr="00522C34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22C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. of reads M-segment</w:t>
            </w:r>
          </w:p>
        </w:tc>
      </w:tr>
      <w:tr w:rsidR="00A74D1A" w:rsidRPr="00881740" w14:paraId="58429585" w14:textId="77777777" w:rsidTr="00DB09FD">
        <w:trPr>
          <w:trHeight w:val="567"/>
        </w:trPr>
        <w:tc>
          <w:tcPr>
            <w:tcW w:w="2117" w:type="dxa"/>
            <w:vMerge/>
            <w:tcBorders>
              <w:left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5620617" w14:textId="0CD6A0AE" w:rsidR="00A74D1A" w:rsidRPr="00522C34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4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3C9077DF" w14:textId="60EB3232" w:rsidR="00A74D1A" w:rsidRPr="00881740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ative</w:t>
            </w:r>
          </w:p>
        </w:tc>
        <w:tc>
          <w:tcPr>
            <w:tcW w:w="344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0D5385D9" w14:textId="0567E040" w:rsidR="00A74D1A" w:rsidRPr="00881740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</w:t>
            </w: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riched</w:t>
            </w:r>
          </w:p>
        </w:tc>
      </w:tr>
      <w:tr w:rsidR="00A74D1A" w:rsidRPr="00881740" w14:paraId="6AFECF77" w14:textId="77777777" w:rsidTr="00DB09FD">
        <w:trPr>
          <w:trHeight w:val="567"/>
        </w:trPr>
        <w:tc>
          <w:tcPr>
            <w:tcW w:w="2117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0D6EF84B" w14:textId="2A404AE5" w:rsidR="00A74D1A" w:rsidRPr="00881740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5381B14" w14:textId="1E4E27CA" w:rsidR="00A74D1A" w:rsidRPr="00881740" w:rsidRDefault="00A74D1A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473B333" w14:textId="77777777" w:rsidR="00A74D1A" w:rsidRPr="00881740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5AE526A" w14:textId="77777777" w:rsidR="00A74D1A" w:rsidRPr="00881740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9C90C2" w14:textId="7038ADEC" w:rsidR="00A74D1A" w:rsidRPr="00881740" w:rsidRDefault="00A74D1A" w:rsidP="005F2B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06A6406" w14:textId="77777777" w:rsidR="00A74D1A" w:rsidRPr="00881740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C8C3CA1" w14:textId="77777777" w:rsidR="00A74D1A" w:rsidRPr="00881740" w:rsidRDefault="00A74D1A" w:rsidP="00DB09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</w:tr>
      <w:tr w:rsidR="008B391E" w:rsidRPr="00881740" w14:paraId="5CA89CAE" w14:textId="77777777" w:rsidTr="00DB09F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C6A0669" w14:textId="2528DEFF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KBGV KS134/KE/2020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84BF7E" w14:textId="06EC52D7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B2F3FA" w14:textId="3AA68FBA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46A84A" w14:textId="36449185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3236F" w14:textId="3D5D7367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416,906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63193D" w14:textId="1F6B51CF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1CC10AE" w14:textId="4CE6A9D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,382</w:t>
            </w:r>
          </w:p>
        </w:tc>
      </w:tr>
      <w:tr w:rsidR="008B391E" w:rsidRPr="00881740" w14:paraId="436DD8F0" w14:textId="77777777" w:rsidTr="00DB09F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B8FA543" w14:textId="5E3DA8A4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GRV MS21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0C3E450" w14:textId="6382027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,068,7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ABD42" w14:textId="0D57E608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DB71E7" w14:textId="771AF0E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D9E75" w14:textId="0DADEDB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636,21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4CBCA" w14:textId="7C9DFB0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92,0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72AE3B0" w14:textId="5F438A95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301,888</w:t>
            </w:r>
          </w:p>
        </w:tc>
      </w:tr>
      <w:tr w:rsidR="008B391E" w:rsidRPr="00881740" w14:paraId="458F8181" w14:textId="77777777" w:rsidTr="00DB09F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8284EB8" w14:textId="4E26538D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MBV MS75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D60D962" w14:textId="15D0F3F2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,162,9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7E10" w14:textId="7230720F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70F039" w14:textId="29A8469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8E54" w14:textId="6D2C132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60,9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FB44" w14:textId="4DA8497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8,8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3035DF" w14:textId="237426A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72,072</w:t>
            </w:r>
          </w:p>
        </w:tc>
      </w:tr>
      <w:tr w:rsidR="008B391E" w:rsidRPr="00881740" w14:paraId="2FFBD267" w14:textId="77777777" w:rsidTr="00DB09F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D68155F" w14:textId="6DF9878F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SKV MS134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089962" w14:textId="5DFA396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1,299,27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0FD1A" w14:textId="5A735DD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2A8046" w14:textId="5F1FADD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7CF41" w14:textId="3AE2B29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3,574,7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B193" w14:textId="3C64C8C2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09,2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7740C0" w14:textId="3C0DE5A5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30,548</w:t>
            </w:r>
          </w:p>
        </w:tc>
      </w:tr>
      <w:tr w:rsidR="008B391E" w:rsidRPr="00881740" w14:paraId="4147A1C1" w14:textId="77777777" w:rsidTr="00DB09F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C38C49" w14:textId="4C3610FA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SKV MS141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E9C8AC" w14:textId="2672AF57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2,097,9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46DDD" w14:textId="371F88F7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B78907" w14:textId="6B6E35BE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0D844" w14:textId="5F3E7D6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,774,92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572F5" w14:textId="767B18D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59,5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57FB11" w14:textId="65860BB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1,443</w:t>
            </w:r>
          </w:p>
        </w:tc>
      </w:tr>
      <w:tr w:rsidR="008B391E" w:rsidRPr="00881740" w14:paraId="28E68FD9" w14:textId="77777777" w:rsidTr="00DB09F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74153623" w14:textId="62518D21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BLV SP109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  <w:hideMark/>
          </w:tcPr>
          <w:p w14:paraId="6CCAD26D" w14:textId="329AA00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408,13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BF78739" w14:textId="292E56A8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48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220B77A4" w14:textId="4DFC1C2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CF99191" w14:textId="60614791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42,628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D5229FC" w14:textId="10F54B4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3,172</w:t>
            </w:r>
          </w:p>
        </w:tc>
        <w:tc>
          <w:tcPr>
            <w:tcW w:w="1149" w:type="dxa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54219F3B" w14:textId="679B345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54,289</w:t>
            </w:r>
          </w:p>
        </w:tc>
      </w:tr>
      <w:tr w:rsidR="008B391E" w:rsidRPr="00881740" w14:paraId="071D3139" w14:textId="77777777" w:rsidTr="00DB09FD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0294383" w14:textId="12DF57AD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BLV MS18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0FBD99" w14:textId="4FE542EE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,262,46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E97B97" w14:textId="6A335FD5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036FDA4" w14:textId="52D83DF1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AD2F61" w14:textId="766016FA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106,632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FF7BED" w14:textId="44F8C1B8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41F33D" w14:textId="486550D2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E4B8E">
              <w:rPr>
                <w:rFonts w:ascii="Times New Roman" w:hAnsi="Times New Roman" w:cs="Times New Roman"/>
                <w:sz w:val="20"/>
                <w:szCs w:val="20"/>
              </w:rPr>
              <w:t>2,326</w:t>
            </w:r>
          </w:p>
        </w:tc>
      </w:tr>
    </w:tbl>
    <w:p w14:paraId="05F604D1" w14:textId="77777777" w:rsidR="001F6DBF" w:rsidRDefault="001F6DBF" w:rsidP="001F6DBF"/>
    <w:p w14:paraId="4A2386BD" w14:textId="77777777" w:rsidR="001F6DBF" w:rsidRDefault="001F6DBF" w:rsidP="001F6DBF"/>
    <w:p w14:paraId="4FF4DF12" w14:textId="77777777" w:rsidR="001F6DBF" w:rsidRDefault="001F6DBF" w:rsidP="001F6DBF"/>
    <w:p w14:paraId="001E8A4A" w14:textId="34820BA4" w:rsidR="001F6DBF" w:rsidRDefault="001F6DBF" w:rsidP="001F6DBF"/>
    <w:p w14:paraId="7C057209" w14:textId="77F4ACD7" w:rsidR="00360B78" w:rsidRDefault="00360B78" w:rsidP="001F6DBF"/>
    <w:p w14:paraId="0097B1C4" w14:textId="568B50D8" w:rsidR="00360B78" w:rsidRDefault="00360B78" w:rsidP="001F6DBF"/>
    <w:p w14:paraId="39A9417E" w14:textId="2D42479B" w:rsidR="00360B78" w:rsidRDefault="00360B78" w:rsidP="001F6DBF"/>
    <w:p w14:paraId="62C1CE10" w14:textId="0A13E0FF" w:rsidR="00542624" w:rsidRDefault="00542624" w:rsidP="001F6DBF">
      <w:r>
        <w:br w:type="page"/>
      </w:r>
    </w:p>
    <w:p w14:paraId="146BF54D" w14:textId="780782DE" w:rsidR="001F6DBF" w:rsidRPr="00133B2D" w:rsidRDefault="007C0AE9" w:rsidP="00EA2CD7">
      <w:pPr>
        <w:tabs>
          <w:tab w:val="left" w:pos="212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9: </w:t>
      </w:r>
      <w:r w:rsidR="00133B2D">
        <w:rPr>
          <w:rFonts w:ascii="Times New Roman" w:hAnsi="Times New Roman" w:cs="Times New Roman"/>
          <w:sz w:val="24"/>
          <w:szCs w:val="24"/>
        </w:rPr>
        <w:t>Sequencing statistics of native and c</w:t>
      </w:r>
      <w:r w:rsidR="00133B2D" w:rsidRPr="00DE22F8">
        <w:rPr>
          <w:rFonts w:ascii="Times New Roman" w:hAnsi="Times New Roman" w:cs="Times New Roman"/>
          <w:sz w:val="24"/>
          <w:szCs w:val="24"/>
        </w:rPr>
        <w:t>apture-based target enrichment NGS</w:t>
      </w:r>
      <w:r w:rsidR="00133B2D">
        <w:rPr>
          <w:rFonts w:ascii="Times New Roman" w:hAnsi="Times New Roman" w:cs="Times New Roman"/>
          <w:sz w:val="24"/>
          <w:szCs w:val="24"/>
        </w:rPr>
        <w:t xml:space="preserve"> for </w:t>
      </w:r>
      <w:r w:rsidR="00C5042F">
        <w:rPr>
          <w:rFonts w:ascii="Times New Roman" w:hAnsi="Times New Roman" w:cs="Times New Roman"/>
          <w:sz w:val="24"/>
          <w:szCs w:val="24"/>
        </w:rPr>
        <w:t xml:space="preserve">the </w:t>
      </w:r>
      <w:r w:rsidR="00C5042F" w:rsidRPr="007D1235">
        <w:rPr>
          <w:rFonts w:ascii="Times New Roman" w:hAnsi="Times New Roman" w:cs="Times New Roman"/>
          <w:sz w:val="24"/>
          <w:szCs w:val="24"/>
        </w:rPr>
        <w:t>S-segment</w:t>
      </w:r>
      <w:r w:rsidR="00C5042F">
        <w:rPr>
          <w:rFonts w:ascii="Times New Roman" w:hAnsi="Times New Roman" w:cs="Times New Roman"/>
          <w:sz w:val="24"/>
          <w:szCs w:val="24"/>
        </w:rPr>
        <w:t xml:space="preserve"> of </w:t>
      </w:r>
      <w:r w:rsidR="00133B2D">
        <w:rPr>
          <w:rFonts w:ascii="Times New Roman" w:hAnsi="Times New Roman" w:cs="Times New Roman"/>
          <w:sz w:val="24"/>
          <w:szCs w:val="24"/>
        </w:rPr>
        <w:t xml:space="preserve">seven phleboviruses originating from sandfly </w:t>
      </w:r>
      <w:r w:rsidR="00133B2D" w:rsidRPr="007D1235">
        <w:rPr>
          <w:rFonts w:ascii="Times New Roman" w:hAnsi="Times New Roman" w:cs="Times New Roman"/>
          <w:sz w:val="24"/>
          <w:szCs w:val="24"/>
        </w:rPr>
        <w:t>samples.</w:t>
      </w:r>
    </w:p>
    <w:tbl>
      <w:tblPr>
        <w:tblpPr w:leftFromText="141" w:rightFromText="141" w:vertAnchor="text" w:tblpY="1"/>
        <w:tblOverlap w:val="never"/>
        <w:tblW w:w="90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4"/>
        <w:gridCol w:w="1148"/>
        <w:gridCol w:w="1149"/>
        <w:gridCol w:w="1149"/>
        <w:gridCol w:w="1148"/>
        <w:gridCol w:w="1149"/>
        <w:gridCol w:w="1153"/>
      </w:tblGrid>
      <w:tr w:rsidR="003B2C96" w:rsidRPr="0057005B" w14:paraId="6B23C6A9" w14:textId="77777777" w:rsidTr="003B2C96">
        <w:trPr>
          <w:trHeight w:val="567"/>
        </w:trPr>
        <w:tc>
          <w:tcPr>
            <w:tcW w:w="211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E7E6E6"/>
            <w:hideMark/>
          </w:tcPr>
          <w:p w14:paraId="4871065F" w14:textId="77777777" w:rsidR="003B2C96" w:rsidRPr="002A00AF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4760AB59" w14:textId="77777777" w:rsidR="003B2C96" w:rsidRPr="002A00AF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5418A573" w14:textId="77777777" w:rsidR="003B2C96" w:rsidRPr="002A00AF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71CCDA5E" w14:textId="629A4A13" w:rsidR="003B2C96" w:rsidRPr="0057005B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lebovirus</w:t>
            </w:r>
          </w:p>
          <w:p w14:paraId="0CAE3742" w14:textId="79CE056D" w:rsidR="003B2C96" w:rsidRPr="00133B2D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96" w:type="dxa"/>
            <w:gridSpan w:val="6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8A9FDE" w14:textId="77777777" w:rsidR="003B2C96" w:rsidRPr="0057005B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700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. of reads S-segment</w:t>
            </w:r>
          </w:p>
        </w:tc>
      </w:tr>
      <w:tr w:rsidR="003B2C96" w:rsidRPr="00881740" w14:paraId="698B82A5" w14:textId="77777777" w:rsidTr="003B2C96">
        <w:trPr>
          <w:trHeight w:val="567"/>
        </w:trPr>
        <w:tc>
          <w:tcPr>
            <w:tcW w:w="2114" w:type="dxa"/>
            <w:vMerge/>
            <w:tcBorders>
              <w:left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6893861" w14:textId="5E86D1F7" w:rsidR="003B2C96" w:rsidRPr="0057005B" w:rsidRDefault="003B2C96" w:rsidP="002A0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446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000000" w:fill="E7E6E6"/>
            <w:vAlign w:val="center"/>
            <w:hideMark/>
          </w:tcPr>
          <w:p w14:paraId="6944CC29" w14:textId="0A4DC400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ative</w:t>
            </w:r>
          </w:p>
        </w:tc>
        <w:tc>
          <w:tcPr>
            <w:tcW w:w="3450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592274" w14:textId="110AC2B9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</w:t>
            </w: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riched</w:t>
            </w:r>
          </w:p>
        </w:tc>
      </w:tr>
      <w:tr w:rsidR="003B2C96" w:rsidRPr="00881740" w14:paraId="4EEC116C" w14:textId="77777777" w:rsidTr="003B2C96">
        <w:trPr>
          <w:trHeight w:val="567"/>
        </w:trPr>
        <w:tc>
          <w:tcPr>
            <w:tcW w:w="2114" w:type="dxa"/>
            <w:vMerge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281FF139" w14:textId="3F49E92A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75E628" w14:textId="08F14810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20B6D31" w14:textId="77777777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B68B091" w14:textId="77777777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A4A7442" w14:textId="689E02AC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Tot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55AE0AF" w14:textId="77777777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Viral </w:t>
            </w:r>
            <w:proofErr w:type="spellStart"/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reads</w:t>
            </w:r>
            <w:proofErr w:type="spellEnd"/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A6A6687" w14:textId="77777777" w:rsidR="003B2C96" w:rsidRPr="00881740" w:rsidRDefault="003B2C96" w:rsidP="003B2C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81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iral reads per million generated reads</w:t>
            </w:r>
          </w:p>
        </w:tc>
      </w:tr>
      <w:tr w:rsidR="008B391E" w:rsidRPr="00881740" w14:paraId="20003DBD" w14:textId="77777777" w:rsidTr="003B2C96">
        <w:trPr>
          <w:trHeight w:val="56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6547E8" w14:textId="219BE86A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KBGV KS134/KE/2020</w:t>
            </w:r>
          </w:p>
        </w:tc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8469CC" w14:textId="486F5DB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B7AC5" w14:textId="5974721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601B23C" w14:textId="0730F31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1F5309" w14:textId="5A0200F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416,906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C12C53" w14:textId="2B7A6A4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6,371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CE64DE" w14:textId="118514D8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39,268</w:t>
            </w:r>
          </w:p>
        </w:tc>
      </w:tr>
      <w:tr w:rsidR="008B391E" w:rsidRPr="00881740" w14:paraId="517C0575" w14:textId="77777777" w:rsidTr="003B2C96">
        <w:trPr>
          <w:trHeight w:val="56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4D5221" w14:textId="16968AC3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GRV MS21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55486FD" w14:textId="0CBA19B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,068,7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914A" w14:textId="5FAD78A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91CDF9" w14:textId="3C308841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C0AB" w14:textId="5A4E61AD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636,2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39A9" w14:textId="5DD987D5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44,86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FBE48E" w14:textId="2306AF42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27,699</w:t>
            </w:r>
          </w:p>
        </w:tc>
      </w:tr>
      <w:tr w:rsidR="008B391E" w:rsidRPr="00881740" w14:paraId="2AED7EEA" w14:textId="77777777" w:rsidTr="003B2C96">
        <w:trPr>
          <w:trHeight w:val="56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EA4C99" w14:textId="4DADF01F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MBV MS75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0893D0F" w14:textId="028878C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,162,99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3A1E" w14:textId="23C1F248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DA90A7" w14:textId="4587A5D6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24F8" w14:textId="7B35427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60,9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10D1" w14:textId="6B98684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30,98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B8E9C9" w14:textId="26939A1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18,710</w:t>
            </w:r>
          </w:p>
        </w:tc>
      </w:tr>
      <w:tr w:rsidR="008B391E" w:rsidRPr="00881740" w14:paraId="2249F148" w14:textId="77777777" w:rsidTr="003B2C96">
        <w:trPr>
          <w:trHeight w:val="56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2AA801" w14:textId="1F7A37D3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SKV MS134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7C15C4" w14:textId="0DB8E52F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1,299,27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BCD27" w14:textId="0131EC3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DA3FE9" w14:textId="0B1FB76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B950" w14:textId="6FB2041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3,574,7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C32F1" w14:textId="6690CD3E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58,08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DB0B36" w14:textId="2008CD9F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6,249</w:t>
            </w:r>
          </w:p>
        </w:tc>
      </w:tr>
      <w:tr w:rsidR="008B391E" w:rsidRPr="00881740" w14:paraId="311895C9" w14:textId="77777777" w:rsidTr="003B2C96">
        <w:trPr>
          <w:trHeight w:val="567"/>
        </w:trPr>
        <w:tc>
          <w:tcPr>
            <w:tcW w:w="21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BA28C2" w14:textId="7CD7D3A1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SKV MS141/KE/2020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BA4689" w14:textId="448E386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2,097,9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C81E" w14:textId="2DBA1E8A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879F246" w14:textId="2144800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5D4B" w14:textId="47FB01C2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,774,9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D560" w14:textId="45DEB21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6,44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617029" w14:textId="5F2F5EC1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9,528</w:t>
            </w:r>
          </w:p>
        </w:tc>
      </w:tr>
      <w:tr w:rsidR="008B391E" w:rsidRPr="00881740" w14:paraId="74845DFB" w14:textId="77777777" w:rsidTr="003B2C96">
        <w:trPr>
          <w:trHeight w:val="567"/>
        </w:trPr>
        <w:tc>
          <w:tcPr>
            <w:tcW w:w="2114" w:type="dxa"/>
            <w:tcBorders>
              <w:top w:val="nil"/>
              <w:left w:val="single" w:sz="4" w:space="0" w:color="auto"/>
              <w:right w:val="nil"/>
            </w:tcBorders>
            <w:vAlign w:val="center"/>
            <w:hideMark/>
          </w:tcPr>
          <w:p w14:paraId="1736FF09" w14:textId="02DC8532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BLV SP109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right w:val="nil"/>
            </w:tcBorders>
            <w:noWrap/>
            <w:vAlign w:val="center"/>
            <w:hideMark/>
          </w:tcPr>
          <w:p w14:paraId="33E2CCE5" w14:textId="3A4D114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408,13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DB31C1" w14:textId="55B636FF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49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A10744E" w14:textId="313BBEFB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44AC135" w14:textId="7B10B0D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242,628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E2E52D" w14:textId="60B821A4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34,124</w:t>
            </w:r>
          </w:p>
        </w:tc>
        <w:tc>
          <w:tcPr>
            <w:tcW w:w="1153" w:type="dxa"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57E976F" w14:textId="061FF90E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40,643</w:t>
            </w:r>
          </w:p>
        </w:tc>
      </w:tr>
      <w:tr w:rsidR="008B391E" w:rsidRPr="00881740" w14:paraId="6F3D14D5" w14:textId="77777777" w:rsidTr="003B2C96">
        <w:trPr>
          <w:trHeight w:val="567"/>
        </w:trPr>
        <w:tc>
          <w:tcPr>
            <w:tcW w:w="21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16632B" w14:textId="533B5D2A" w:rsidR="008B391E" w:rsidRPr="00881740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817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BLV MS18/KE/2019</w:t>
            </w:r>
          </w:p>
        </w:tc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71B33" w14:textId="59AB1C89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,262,46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B3E4E" w14:textId="0C922A1C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21AD1" w14:textId="123C63C3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B8DA9" w14:textId="7618C961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106,63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635AE" w14:textId="05C58898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63145" w14:textId="110B33D0" w:rsidR="008B391E" w:rsidRPr="00881740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4543A">
              <w:rPr>
                <w:rFonts w:ascii="Times New Roman" w:hAnsi="Times New Roman" w:cs="Times New Roman"/>
                <w:sz w:val="20"/>
                <w:szCs w:val="20"/>
              </w:rPr>
              <w:t>4,201</w:t>
            </w:r>
          </w:p>
        </w:tc>
      </w:tr>
    </w:tbl>
    <w:p w14:paraId="15551762" w14:textId="77777777" w:rsidR="001F6DBF" w:rsidRDefault="001F6DBF" w:rsidP="001F6DBF"/>
    <w:p w14:paraId="28157459" w14:textId="402C0EAF" w:rsidR="006B4932" w:rsidRDefault="006B4932" w:rsidP="006935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C2E81" w14:textId="77777777" w:rsidR="00F2017E" w:rsidRDefault="00F2017E" w:rsidP="006935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3B8D45" w14:textId="31A75D18" w:rsidR="006B4932" w:rsidRDefault="006B4932" w:rsidP="006935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82C119" w14:textId="3AC75BF4" w:rsidR="006667BC" w:rsidRDefault="00542624" w:rsidP="0069353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FB06D47" w14:textId="30E0631F" w:rsidR="00971C81" w:rsidRDefault="006667BC" w:rsidP="009F0A7C">
      <w:pPr>
        <w:tabs>
          <w:tab w:val="left" w:pos="1389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26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95371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="00693531">
        <w:rPr>
          <w:rFonts w:ascii="Times New Roman" w:hAnsi="Times New Roman" w:cs="Times New Roman"/>
          <w:b/>
          <w:sz w:val="24"/>
          <w:szCs w:val="24"/>
        </w:rPr>
        <w:t>:</w:t>
      </w:r>
      <w:r w:rsidR="00693531">
        <w:rPr>
          <w:rFonts w:ascii="Times New Roman" w:hAnsi="Times New Roman" w:cs="Times New Roman"/>
          <w:sz w:val="24"/>
          <w:szCs w:val="24"/>
        </w:rPr>
        <w:t xml:space="preserve"> </w:t>
      </w:r>
      <w:r w:rsidR="00F0505A">
        <w:rPr>
          <w:rFonts w:ascii="Times New Roman" w:hAnsi="Times New Roman" w:cs="Times New Roman"/>
          <w:sz w:val="24"/>
          <w:szCs w:val="24"/>
        </w:rPr>
        <w:t xml:space="preserve">Average </w:t>
      </w:r>
      <w:r w:rsidR="00EB35F2">
        <w:rPr>
          <w:rFonts w:ascii="Times New Roman" w:hAnsi="Times New Roman" w:cs="Times New Roman"/>
          <w:sz w:val="24"/>
          <w:szCs w:val="24"/>
        </w:rPr>
        <w:t xml:space="preserve">sequencing </w:t>
      </w:r>
      <w:r w:rsidR="00F0505A">
        <w:rPr>
          <w:rFonts w:ascii="Times New Roman" w:hAnsi="Times New Roman" w:cs="Times New Roman"/>
          <w:sz w:val="24"/>
          <w:szCs w:val="24"/>
        </w:rPr>
        <w:t>depth per segment of native and c</w:t>
      </w:r>
      <w:r w:rsidR="00F0505A" w:rsidRPr="00DE22F8">
        <w:rPr>
          <w:rFonts w:ascii="Times New Roman" w:hAnsi="Times New Roman" w:cs="Times New Roman"/>
          <w:sz w:val="24"/>
          <w:szCs w:val="24"/>
        </w:rPr>
        <w:t>apture-based target enrichment NGS</w:t>
      </w:r>
      <w:r w:rsidR="00F0505A">
        <w:rPr>
          <w:rFonts w:ascii="Times New Roman" w:hAnsi="Times New Roman" w:cs="Times New Roman"/>
          <w:sz w:val="24"/>
          <w:szCs w:val="24"/>
        </w:rPr>
        <w:t xml:space="preserve"> for seven phleboviruses originating from sandfly samples.</w:t>
      </w:r>
    </w:p>
    <w:tbl>
      <w:tblPr>
        <w:tblW w:w="90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148"/>
        <w:gridCol w:w="1149"/>
        <w:gridCol w:w="1149"/>
        <w:gridCol w:w="1148"/>
        <w:gridCol w:w="1149"/>
        <w:gridCol w:w="1149"/>
      </w:tblGrid>
      <w:tr w:rsidR="004508E3" w:rsidRPr="007B4DFC" w14:paraId="4C8AFDFD" w14:textId="77777777" w:rsidTr="00FA0CB9">
        <w:trPr>
          <w:trHeight w:val="567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09DBBAD" w14:textId="473A43EC" w:rsidR="004508E3" w:rsidRPr="00F0505A" w:rsidRDefault="004508E3" w:rsidP="004508E3">
            <w:pPr>
              <w:spacing w:after="0" w:line="240" w:lineRule="auto"/>
              <w:ind w:left="-8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89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8619E15" w14:textId="031C1355" w:rsidR="004508E3" w:rsidRPr="007B4DFC" w:rsidRDefault="004508E3" w:rsidP="00D7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Average </w:t>
            </w:r>
            <w:proofErr w:type="spellStart"/>
            <w:r w:rsidR="008A0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equencing</w:t>
            </w:r>
            <w:proofErr w:type="spellEnd"/>
            <w:r w:rsidR="008A0BA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depth</w:t>
            </w:r>
            <w:proofErr w:type="spellEnd"/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</w:tr>
      <w:tr w:rsidR="004508E3" w:rsidRPr="007B4DFC" w14:paraId="57FEC461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</w:tcPr>
          <w:p w14:paraId="0B3EBDB0" w14:textId="5FDCE423" w:rsidR="004508E3" w:rsidRPr="007B4DFC" w:rsidRDefault="00FA0CB9" w:rsidP="00D7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Phlebovirus</w:t>
            </w:r>
          </w:p>
        </w:tc>
        <w:tc>
          <w:tcPr>
            <w:tcW w:w="229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AA854F4" w14:textId="144F2E91" w:rsidR="004508E3" w:rsidRPr="007B4DFC" w:rsidRDefault="004508E3" w:rsidP="00D7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</w:t>
            </w:r>
          </w:p>
        </w:tc>
        <w:tc>
          <w:tcPr>
            <w:tcW w:w="2297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13850E6" w14:textId="77777777" w:rsidR="004508E3" w:rsidRPr="007B4DFC" w:rsidRDefault="004508E3" w:rsidP="00D7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M</w:t>
            </w:r>
          </w:p>
        </w:tc>
        <w:tc>
          <w:tcPr>
            <w:tcW w:w="2298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417D5739" w14:textId="77777777" w:rsidR="004508E3" w:rsidRPr="007B4DFC" w:rsidRDefault="004508E3" w:rsidP="00D72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S</w:t>
            </w:r>
          </w:p>
        </w:tc>
      </w:tr>
      <w:tr w:rsidR="00FA0CB9" w:rsidRPr="00F919C3" w14:paraId="66631CC9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F2570A1" w14:textId="4AAF97C0" w:rsidR="00FA0CB9" w:rsidRPr="007B4DFC" w:rsidRDefault="00FA0CB9" w:rsidP="00FA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48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0A5EC4DB" w14:textId="070B26C2" w:rsidR="00FA0CB9" w:rsidRPr="007B4DFC" w:rsidRDefault="00FA0CB9" w:rsidP="00FA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ative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70B2BC7A" w14:textId="4C2DE97F" w:rsidR="00FA0CB9" w:rsidRPr="007B4DFC" w:rsidRDefault="00FA0CB9" w:rsidP="00FA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riched</w:t>
            </w:r>
          </w:p>
        </w:tc>
        <w:tc>
          <w:tcPr>
            <w:tcW w:w="1149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502180E9" w14:textId="59F21D6D" w:rsidR="00FA0CB9" w:rsidRPr="007B4DFC" w:rsidRDefault="00FA0CB9" w:rsidP="00FA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ative</w:t>
            </w:r>
          </w:p>
        </w:tc>
        <w:tc>
          <w:tcPr>
            <w:tcW w:w="1148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05B4A1B" w14:textId="4AC91725" w:rsidR="00FA0CB9" w:rsidRPr="007B4DFC" w:rsidRDefault="00FA0CB9" w:rsidP="00FA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riched</w:t>
            </w:r>
          </w:p>
        </w:tc>
        <w:tc>
          <w:tcPr>
            <w:tcW w:w="1149" w:type="dxa"/>
            <w:tcBorders>
              <w:left w:val="single" w:sz="8" w:space="0" w:color="auto"/>
              <w:bottom w:val="single" w:sz="8" w:space="0" w:color="auto"/>
            </w:tcBorders>
            <w:shd w:val="clear" w:color="000000" w:fill="E7E6E6"/>
            <w:vAlign w:val="center"/>
            <w:hideMark/>
          </w:tcPr>
          <w:p w14:paraId="0231E409" w14:textId="76607673" w:rsidR="00FA0CB9" w:rsidRPr="007B4DFC" w:rsidRDefault="00FA0CB9" w:rsidP="00FA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ative</w:t>
            </w:r>
          </w:p>
        </w:tc>
        <w:tc>
          <w:tcPr>
            <w:tcW w:w="1149" w:type="dxa"/>
            <w:tcBorders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4F05F13B" w14:textId="2593BAE1" w:rsidR="00FA0CB9" w:rsidRPr="007B4DFC" w:rsidRDefault="00FA0CB9" w:rsidP="00FA0C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B4D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riched</w:t>
            </w:r>
          </w:p>
        </w:tc>
      </w:tr>
      <w:tr w:rsidR="008B391E" w:rsidRPr="007B4DFC" w14:paraId="10C4EDE7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543C3D" w14:textId="6C50CF98" w:rsidR="008B391E" w:rsidRPr="007B4DFC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KBGV KS134/KE/2020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97B53E" w14:textId="6887BA09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10F77F" w14:textId="1B352C3D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587.0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3D3DDBA" w14:textId="23B554D1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EE2BEC" w14:textId="1BE1108D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14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F36FD9D" w14:textId="7B66168E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AC49DF" w14:textId="366C00B4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,334.4</w:t>
            </w:r>
          </w:p>
        </w:tc>
      </w:tr>
      <w:tr w:rsidR="008B391E" w:rsidRPr="007B4DFC" w14:paraId="51187A66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E76CB7" w14:textId="56414BE9" w:rsidR="008B391E" w:rsidRPr="007B4DFC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GRV MS21/KE/201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2925A" w14:textId="75B01828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579DD" w14:textId="101DA5BF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6,878.7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8F14C7C" w14:textId="3EA85BA6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C100AD0" w14:textId="74C41679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8,828.3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68D4638" w14:textId="6CB943A5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CB79D4" w14:textId="2FBD47E1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6,481.0</w:t>
            </w:r>
          </w:p>
        </w:tc>
      </w:tr>
      <w:tr w:rsidR="008B391E" w:rsidRPr="007B4DFC" w14:paraId="11875B4B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31C8800" w14:textId="16538EAC" w:rsidR="008B391E" w:rsidRPr="007B4DFC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MBV MS75/KE/20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A45E2" w14:textId="5B71D56C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7DFCC" w14:textId="0528D15D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840.3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EEE67BF" w14:textId="06188E79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B0F09B1" w14:textId="6537710E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739.1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DD4419E" w14:textId="5FAC9FAE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E61002" w14:textId="71272A90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,788.9</w:t>
            </w:r>
          </w:p>
        </w:tc>
      </w:tr>
      <w:tr w:rsidR="008B391E" w:rsidRPr="007B4DFC" w14:paraId="381A97A7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C6021F" w14:textId="2F6D6315" w:rsidR="008B391E" w:rsidRPr="007B4DFC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SKV MS134/KE/20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29BE" w14:textId="2997643A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26A1" w14:textId="2B9554D0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6,424.5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B986F8A" w14:textId="225DD128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1FBEC48" w14:textId="69980F17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,926.3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939BDD" w14:textId="38E6C584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0CF3D16" w14:textId="551D4C76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3,700.0</w:t>
            </w:r>
          </w:p>
        </w:tc>
      </w:tr>
      <w:tr w:rsidR="008B391E" w:rsidRPr="007B4DFC" w14:paraId="145A3054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38A40D" w14:textId="279199A9" w:rsidR="008B391E" w:rsidRPr="007B4DFC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SKV MS141/KE/202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8460" w14:textId="5461DD96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483E" w14:textId="1B01A50F" w:rsidR="008B391E" w:rsidRPr="00C77056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3,652.8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5F8A918" w14:textId="31408342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F7BF0BB" w14:textId="59036851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,600.3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7543A4A" w14:textId="2921E862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4CD76B" w14:textId="758CB708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,821.5</w:t>
            </w:r>
          </w:p>
        </w:tc>
      </w:tr>
      <w:tr w:rsidR="008B391E" w:rsidRPr="007B4DFC" w14:paraId="7926D17C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2FCBC03" w14:textId="40CA0C48" w:rsidR="008B391E" w:rsidRPr="007B4DFC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BLV SP109/KE/2019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C5B375" w14:textId="74EA6F3E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F824659" w14:textId="70676FBA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,973.9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6134101A" w14:textId="79B6C2B4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48" w:type="dxa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255A9B80" w14:textId="2445F54F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522.3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11045E5F" w14:textId="05CBF20E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149" w:type="dxa"/>
            <w:tcBorders>
              <w:top w:val="nil"/>
              <w:left w:val="nil"/>
              <w:right w:val="single" w:sz="8" w:space="0" w:color="auto"/>
            </w:tcBorders>
            <w:vAlign w:val="center"/>
            <w:hideMark/>
          </w:tcPr>
          <w:p w14:paraId="6FA52113" w14:textId="4E2848E6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3,191.1</w:t>
            </w:r>
          </w:p>
        </w:tc>
      </w:tr>
      <w:tr w:rsidR="008B391E" w:rsidRPr="007B4DFC" w14:paraId="2EEBF0DB" w14:textId="77777777" w:rsidTr="00FA0CB9">
        <w:trPr>
          <w:trHeight w:val="567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F6F4A" w14:textId="548264B5" w:rsidR="008B391E" w:rsidRPr="007B4DFC" w:rsidRDefault="008B391E" w:rsidP="008B3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7B4D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BLV MS18/KE/201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9D63CA" w14:textId="228B899E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0A2A88" w14:textId="38FF8C8C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4392CFF" w14:textId="598624BC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8019AA" w14:textId="4089ADF4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1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1506174B" w14:textId="35B79652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B85790" w14:textId="501EE65E" w:rsidR="008B391E" w:rsidRPr="007B4DFC" w:rsidRDefault="008B391E" w:rsidP="008B3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</w:tr>
    </w:tbl>
    <w:p w14:paraId="1E40B335" w14:textId="30C73FBE" w:rsidR="00BC7AEF" w:rsidRDefault="00BC7AEF" w:rsidP="00693531"/>
    <w:p w14:paraId="58B37F70" w14:textId="77777777" w:rsidR="0017606D" w:rsidRDefault="0017606D" w:rsidP="00693531"/>
    <w:p w14:paraId="48D2F8FC" w14:textId="6A2718A2" w:rsidR="00542624" w:rsidRDefault="00542624" w:rsidP="00693531">
      <w:r>
        <w:br w:type="page"/>
      </w:r>
    </w:p>
    <w:p w14:paraId="6A0CF9C7" w14:textId="221D1B05" w:rsidR="0017606D" w:rsidRDefault="00067650" w:rsidP="00693531">
      <w:r>
        <w:rPr>
          <w:noProof/>
        </w:rPr>
        <w:lastRenderedPageBreak/>
        <w:drawing>
          <wp:inline distT="0" distB="0" distL="0" distR="0" wp14:anchorId="15658354" wp14:editId="1224A00F">
            <wp:extent cx="5756910" cy="55816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58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51D95" w14:textId="2359B13C" w:rsidR="0017606D" w:rsidRPr="00811EDD" w:rsidRDefault="00811EDD" w:rsidP="006E54BA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811EDD">
        <w:rPr>
          <w:rFonts w:ascii="Times New Roman" w:eastAsia="Times New Roman" w:hAnsi="Times New Roman" w:cs="Times New Roman"/>
          <w:b/>
          <w:bCs/>
          <w:sz w:val="24"/>
          <w:lang w:eastAsia="en-GB"/>
        </w:rPr>
        <w:t>Figure S1:</w:t>
      </w:r>
      <w:r w:rsidRPr="00811EDD">
        <w:rPr>
          <w:rFonts w:ascii="Times New Roman" w:eastAsia="Times New Roman" w:hAnsi="Times New Roman" w:cs="Times New Roman"/>
          <w:bCs/>
          <w:sz w:val="24"/>
          <w:lang w:eastAsia="en-GB"/>
        </w:rPr>
        <w:t xml:space="preserve"> Performance of the bait set across genome </w:t>
      </w:r>
      <w:r w:rsidR="008C639C">
        <w:rPr>
          <w:rFonts w:ascii="Times New Roman" w:eastAsia="Times New Roman" w:hAnsi="Times New Roman" w:cs="Times New Roman"/>
          <w:bCs/>
          <w:sz w:val="24"/>
          <w:lang w:eastAsia="en-GB"/>
        </w:rPr>
        <w:t>segments</w:t>
      </w:r>
      <w:r>
        <w:rPr>
          <w:rFonts w:ascii="Times New Roman" w:eastAsia="Times New Roman" w:hAnsi="Times New Roman" w:cs="Times New Roman"/>
          <w:bCs/>
          <w:sz w:val="24"/>
          <w:lang w:eastAsia="en-GB"/>
        </w:rPr>
        <w:t xml:space="preserve">. The number of viral reads </w:t>
      </w:r>
      <w:r w:rsidR="00CA6518">
        <w:rPr>
          <w:rFonts w:ascii="Times New Roman" w:eastAsia="Times New Roman" w:hAnsi="Times New Roman" w:cs="Times New Roman"/>
          <w:bCs/>
          <w:sz w:val="24"/>
          <w:lang w:eastAsia="en-GB"/>
        </w:rPr>
        <w:t xml:space="preserve">per million generated reads </w:t>
      </w:r>
      <w:r>
        <w:rPr>
          <w:rFonts w:ascii="Times New Roman" w:eastAsia="Times New Roman" w:hAnsi="Times New Roman" w:cs="Times New Roman"/>
          <w:bCs/>
          <w:sz w:val="24"/>
          <w:lang w:eastAsia="en-GB"/>
        </w:rPr>
        <w:t>after enrichment NGS are shown</w:t>
      </w:r>
      <w:r w:rsidRPr="00811ED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or A: </w:t>
      </w:r>
      <w:r w:rsidR="00310845">
        <w:rPr>
          <w:rFonts w:ascii="Times New Roman" w:hAnsi="Times New Roman" w:cs="Times New Roman"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hleboviruses from infectious cell culture supernatants, and B: </w:t>
      </w:r>
      <w:r w:rsidR="00EC559A">
        <w:rPr>
          <w:rFonts w:ascii="Times New Roman" w:hAnsi="Times New Roman" w:cs="Times New Roman"/>
          <w:sz w:val="24"/>
        </w:rPr>
        <w:t>p</w:t>
      </w:r>
      <w:r w:rsidR="00E33795">
        <w:rPr>
          <w:rFonts w:ascii="Times New Roman" w:hAnsi="Times New Roman" w:cs="Times New Roman"/>
          <w:sz w:val="24"/>
        </w:rPr>
        <w:t>hleboviruses from sandfly homogenates.</w:t>
      </w:r>
    </w:p>
    <w:sectPr w:rsidR="0017606D" w:rsidRPr="00811EDD" w:rsidSect="006E2E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5B1B05" w14:textId="77777777" w:rsidR="00CA6518" w:rsidRDefault="00CA6518" w:rsidP="00B16919">
      <w:pPr>
        <w:spacing w:after="0" w:line="240" w:lineRule="auto"/>
      </w:pPr>
      <w:r>
        <w:separator/>
      </w:r>
    </w:p>
  </w:endnote>
  <w:endnote w:type="continuationSeparator" w:id="0">
    <w:p w14:paraId="50719920" w14:textId="77777777" w:rsidR="00CA6518" w:rsidRDefault="00CA6518" w:rsidP="00B16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BEEAF" w14:textId="77777777" w:rsidR="00CA6518" w:rsidRDefault="00CA6518" w:rsidP="00B16919">
      <w:pPr>
        <w:spacing w:after="0" w:line="240" w:lineRule="auto"/>
      </w:pPr>
      <w:r>
        <w:separator/>
      </w:r>
    </w:p>
  </w:footnote>
  <w:footnote w:type="continuationSeparator" w:id="0">
    <w:p w14:paraId="0880F793" w14:textId="77777777" w:rsidR="00CA6518" w:rsidRDefault="00CA6518" w:rsidP="00B16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220"/>
    <w:rsid w:val="000316CC"/>
    <w:rsid w:val="00040585"/>
    <w:rsid w:val="00054DE3"/>
    <w:rsid w:val="000573F9"/>
    <w:rsid w:val="00060E64"/>
    <w:rsid w:val="00067650"/>
    <w:rsid w:val="00074D87"/>
    <w:rsid w:val="000764BA"/>
    <w:rsid w:val="00086A07"/>
    <w:rsid w:val="000A1092"/>
    <w:rsid w:val="000A1DB5"/>
    <w:rsid w:val="000A62EF"/>
    <w:rsid w:val="000B68CE"/>
    <w:rsid w:val="000E4BEC"/>
    <w:rsid w:val="000F6B28"/>
    <w:rsid w:val="00100CC2"/>
    <w:rsid w:val="00116DA2"/>
    <w:rsid w:val="0013112B"/>
    <w:rsid w:val="00133B2D"/>
    <w:rsid w:val="00143396"/>
    <w:rsid w:val="00155F8D"/>
    <w:rsid w:val="0017525B"/>
    <w:rsid w:val="0017606D"/>
    <w:rsid w:val="00184506"/>
    <w:rsid w:val="00193B89"/>
    <w:rsid w:val="00195651"/>
    <w:rsid w:val="001C55FB"/>
    <w:rsid w:val="001D09CE"/>
    <w:rsid w:val="001E0F2E"/>
    <w:rsid w:val="001F6DBF"/>
    <w:rsid w:val="002046A2"/>
    <w:rsid w:val="00235CC4"/>
    <w:rsid w:val="00284CF5"/>
    <w:rsid w:val="00297F4E"/>
    <w:rsid w:val="002A00AF"/>
    <w:rsid w:val="002A24C2"/>
    <w:rsid w:val="002A49A2"/>
    <w:rsid w:val="002C6CFD"/>
    <w:rsid w:val="002D0902"/>
    <w:rsid w:val="002D61AD"/>
    <w:rsid w:val="002F1ED1"/>
    <w:rsid w:val="002F1EE7"/>
    <w:rsid w:val="00310845"/>
    <w:rsid w:val="003119D6"/>
    <w:rsid w:val="00314780"/>
    <w:rsid w:val="0031673D"/>
    <w:rsid w:val="00325659"/>
    <w:rsid w:val="00326715"/>
    <w:rsid w:val="00326CCE"/>
    <w:rsid w:val="0034160E"/>
    <w:rsid w:val="0034236F"/>
    <w:rsid w:val="00352C43"/>
    <w:rsid w:val="00353854"/>
    <w:rsid w:val="00360060"/>
    <w:rsid w:val="00360B78"/>
    <w:rsid w:val="00362564"/>
    <w:rsid w:val="0037427E"/>
    <w:rsid w:val="0037740B"/>
    <w:rsid w:val="0038042A"/>
    <w:rsid w:val="00381ED8"/>
    <w:rsid w:val="003B0796"/>
    <w:rsid w:val="003B2C96"/>
    <w:rsid w:val="003B3B61"/>
    <w:rsid w:val="003C1D7A"/>
    <w:rsid w:val="003D10A2"/>
    <w:rsid w:val="003D1AE9"/>
    <w:rsid w:val="003D2F20"/>
    <w:rsid w:val="003E12B3"/>
    <w:rsid w:val="003F4EF0"/>
    <w:rsid w:val="004001A5"/>
    <w:rsid w:val="00414317"/>
    <w:rsid w:val="00415259"/>
    <w:rsid w:val="00425868"/>
    <w:rsid w:val="0043446C"/>
    <w:rsid w:val="00441E7B"/>
    <w:rsid w:val="004508E3"/>
    <w:rsid w:val="00452D93"/>
    <w:rsid w:val="00467206"/>
    <w:rsid w:val="004B3688"/>
    <w:rsid w:val="004C365C"/>
    <w:rsid w:val="004D4CBB"/>
    <w:rsid w:val="004D725B"/>
    <w:rsid w:val="004F07D7"/>
    <w:rsid w:val="005061CB"/>
    <w:rsid w:val="00512314"/>
    <w:rsid w:val="00517039"/>
    <w:rsid w:val="00520087"/>
    <w:rsid w:val="00522C34"/>
    <w:rsid w:val="00526660"/>
    <w:rsid w:val="0053719C"/>
    <w:rsid w:val="00542624"/>
    <w:rsid w:val="00543A55"/>
    <w:rsid w:val="00547DC4"/>
    <w:rsid w:val="00552165"/>
    <w:rsid w:val="0057005B"/>
    <w:rsid w:val="0058130E"/>
    <w:rsid w:val="00583F8C"/>
    <w:rsid w:val="00590C72"/>
    <w:rsid w:val="00593EC5"/>
    <w:rsid w:val="00594F5B"/>
    <w:rsid w:val="005C260E"/>
    <w:rsid w:val="005F2B67"/>
    <w:rsid w:val="005F4D85"/>
    <w:rsid w:val="00607D06"/>
    <w:rsid w:val="00621511"/>
    <w:rsid w:val="00622157"/>
    <w:rsid w:val="006546E4"/>
    <w:rsid w:val="006549B5"/>
    <w:rsid w:val="00656EFF"/>
    <w:rsid w:val="00665935"/>
    <w:rsid w:val="006667BC"/>
    <w:rsid w:val="00673D72"/>
    <w:rsid w:val="00693531"/>
    <w:rsid w:val="006B4932"/>
    <w:rsid w:val="006C4F7C"/>
    <w:rsid w:val="006C64BC"/>
    <w:rsid w:val="006D3DFE"/>
    <w:rsid w:val="006D7DB5"/>
    <w:rsid w:val="006E2791"/>
    <w:rsid w:val="006E2EA2"/>
    <w:rsid w:val="006E54BA"/>
    <w:rsid w:val="006E6BAD"/>
    <w:rsid w:val="00705243"/>
    <w:rsid w:val="00706AEA"/>
    <w:rsid w:val="0071026B"/>
    <w:rsid w:val="007150DD"/>
    <w:rsid w:val="00720F4A"/>
    <w:rsid w:val="00734373"/>
    <w:rsid w:val="00752F7D"/>
    <w:rsid w:val="00762D86"/>
    <w:rsid w:val="00780734"/>
    <w:rsid w:val="00795A37"/>
    <w:rsid w:val="007A3830"/>
    <w:rsid w:val="007B4DFC"/>
    <w:rsid w:val="007C0AE9"/>
    <w:rsid w:val="007C1C23"/>
    <w:rsid w:val="007C77B8"/>
    <w:rsid w:val="007D1235"/>
    <w:rsid w:val="007E18FC"/>
    <w:rsid w:val="007F649F"/>
    <w:rsid w:val="00811EDD"/>
    <w:rsid w:val="00814BAB"/>
    <w:rsid w:val="00830E59"/>
    <w:rsid w:val="0083584B"/>
    <w:rsid w:val="00835C6D"/>
    <w:rsid w:val="00837F70"/>
    <w:rsid w:val="0086141D"/>
    <w:rsid w:val="00863700"/>
    <w:rsid w:val="008739E6"/>
    <w:rsid w:val="00881740"/>
    <w:rsid w:val="0088293A"/>
    <w:rsid w:val="00884D7B"/>
    <w:rsid w:val="00887882"/>
    <w:rsid w:val="008A0BA1"/>
    <w:rsid w:val="008B1A5A"/>
    <w:rsid w:val="008B391E"/>
    <w:rsid w:val="008B398F"/>
    <w:rsid w:val="008C639C"/>
    <w:rsid w:val="00902F8A"/>
    <w:rsid w:val="00934EA9"/>
    <w:rsid w:val="009433BB"/>
    <w:rsid w:val="00945AE0"/>
    <w:rsid w:val="00946A05"/>
    <w:rsid w:val="00953716"/>
    <w:rsid w:val="00966651"/>
    <w:rsid w:val="00971C81"/>
    <w:rsid w:val="00976E88"/>
    <w:rsid w:val="00996E51"/>
    <w:rsid w:val="009A1959"/>
    <w:rsid w:val="009C107E"/>
    <w:rsid w:val="009C60C9"/>
    <w:rsid w:val="009D2291"/>
    <w:rsid w:val="009D3884"/>
    <w:rsid w:val="009E19EF"/>
    <w:rsid w:val="009E1B51"/>
    <w:rsid w:val="009E261C"/>
    <w:rsid w:val="009F0A7C"/>
    <w:rsid w:val="009F77D2"/>
    <w:rsid w:val="00A05EAD"/>
    <w:rsid w:val="00A34472"/>
    <w:rsid w:val="00A53B32"/>
    <w:rsid w:val="00A74D1A"/>
    <w:rsid w:val="00A80EED"/>
    <w:rsid w:val="00A90AAF"/>
    <w:rsid w:val="00A92742"/>
    <w:rsid w:val="00AA32FD"/>
    <w:rsid w:val="00AA77CD"/>
    <w:rsid w:val="00AC0301"/>
    <w:rsid w:val="00AC7E02"/>
    <w:rsid w:val="00AD0E17"/>
    <w:rsid w:val="00AD1CFF"/>
    <w:rsid w:val="00AD5B0F"/>
    <w:rsid w:val="00AF689F"/>
    <w:rsid w:val="00B16919"/>
    <w:rsid w:val="00B177B3"/>
    <w:rsid w:val="00B26EBC"/>
    <w:rsid w:val="00B310E4"/>
    <w:rsid w:val="00B51F00"/>
    <w:rsid w:val="00B735E2"/>
    <w:rsid w:val="00B93E3D"/>
    <w:rsid w:val="00B970E1"/>
    <w:rsid w:val="00BB5344"/>
    <w:rsid w:val="00BC2338"/>
    <w:rsid w:val="00BC2B03"/>
    <w:rsid w:val="00BC7AEF"/>
    <w:rsid w:val="00BE442D"/>
    <w:rsid w:val="00BE4BD6"/>
    <w:rsid w:val="00C01220"/>
    <w:rsid w:val="00C03FFD"/>
    <w:rsid w:val="00C14451"/>
    <w:rsid w:val="00C22263"/>
    <w:rsid w:val="00C35F34"/>
    <w:rsid w:val="00C501E4"/>
    <w:rsid w:val="00C5042F"/>
    <w:rsid w:val="00C55009"/>
    <w:rsid w:val="00C63397"/>
    <w:rsid w:val="00C64C7E"/>
    <w:rsid w:val="00C65DE1"/>
    <w:rsid w:val="00C65E54"/>
    <w:rsid w:val="00C70544"/>
    <w:rsid w:val="00C7137B"/>
    <w:rsid w:val="00C74C07"/>
    <w:rsid w:val="00C7503E"/>
    <w:rsid w:val="00C76BB5"/>
    <w:rsid w:val="00C77056"/>
    <w:rsid w:val="00C77FA0"/>
    <w:rsid w:val="00C853EA"/>
    <w:rsid w:val="00C910CD"/>
    <w:rsid w:val="00CA5845"/>
    <w:rsid w:val="00CA6518"/>
    <w:rsid w:val="00CD0ECF"/>
    <w:rsid w:val="00CD4EA7"/>
    <w:rsid w:val="00CE1B46"/>
    <w:rsid w:val="00CF220D"/>
    <w:rsid w:val="00D06690"/>
    <w:rsid w:val="00D10D17"/>
    <w:rsid w:val="00D23387"/>
    <w:rsid w:val="00D35063"/>
    <w:rsid w:val="00D37805"/>
    <w:rsid w:val="00D503C0"/>
    <w:rsid w:val="00D551C7"/>
    <w:rsid w:val="00D722C4"/>
    <w:rsid w:val="00D72DFC"/>
    <w:rsid w:val="00D96820"/>
    <w:rsid w:val="00DA3830"/>
    <w:rsid w:val="00DA42F0"/>
    <w:rsid w:val="00DB09FD"/>
    <w:rsid w:val="00DB39A3"/>
    <w:rsid w:val="00DC167A"/>
    <w:rsid w:val="00DF3D00"/>
    <w:rsid w:val="00DF782F"/>
    <w:rsid w:val="00E012DD"/>
    <w:rsid w:val="00E16BB4"/>
    <w:rsid w:val="00E17A5A"/>
    <w:rsid w:val="00E2174E"/>
    <w:rsid w:val="00E2579D"/>
    <w:rsid w:val="00E33795"/>
    <w:rsid w:val="00E70785"/>
    <w:rsid w:val="00E718C8"/>
    <w:rsid w:val="00E77775"/>
    <w:rsid w:val="00EA147E"/>
    <w:rsid w:val="00EA2CD7"/>
    <w:rsid w:val="00EA36EA"/>
    <w:rsid w:val="00EB0805"/>
    <w:rsid w:val="00EB35F2"/>
    <w:rsid w:val="00EC559A"/>
    <w:rsid w:val="00ED5DD6"/>
    <w:rsid w:val="00EE6FA3"/>
    <w:rsid w:val="00EF4AC5"/>
    <w:rsid w:val="00EF7B46"/>
    <w:rsid w:val="00F005D6"/>
    <w:rsid w:val="00F02D85"/>
    <w:rsid w:val="00F03919"/>
    <w:rsid w:val="00F0505A"/>
    <w:rsid w:val="00F11501"/>
    <w:rsid w:val="00F2017E"/>
    <w:rsid w:val="00F62C07"/>
    <w:rsid w:val="00F71C37"/>
    <w:rsid w:val="00F80024"/>
    <w:rsid w:val="00F919C3"/>
    <w:rsid w:val="00F9300F"/>
    <w:rsid w:val="00F93D2F"/>
    <w:rsid w:val="00FA0CB9"/>
    <w:rsid w:val="00FB3F0B"/>
    <w:rsid w:val="00FC6666"/>
    <w:rsid w:val="00FC69BA"/>
    <w:rsid w:val="00FE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83090"/>
  <w15:chartTrackingRefBased/>
  <w15:docId w15:val="{1512FE95-9024-4E17-8628-745C0E679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B08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08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0805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08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0805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0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0805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B169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691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169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6919"/>
    <w:rPr>
      <w:lang w:val="en-US"/>
    </w:rPr>
  </w:style>
  <w:style w:type="paragraph" w:styleId="berarbeitung">
    <w:name w:val="Revision"/>
    <w:hidden/>
    <w:uiPriority w:val="99"/>
    <w:semiHidden/>
    <w:rsid w:val="00074D8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0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A72B1495E49B45B551FE6BF49D6D69" ma:contentTypeVersion="18" ma:contentTypeDescription="Create a new document." ma:contentTypeScope="" ma:versionID="02ef34f8b695ac57862fd1bfb38d3e39">
  <xsd:schema xmlns:xsd="http://www.w3.org/2001/XMLSchema" xmlns:xs="http://www.w3.org/2001/XMLSchema" xmlns:p="http://schemas.microsoft.com/office/2006/metadata/properties" xmlns:ns3="885917be-a8ba-4f90-bcc8-7505aa3b85cb" xmlns:ns4="22a124d8-b863-4795-a0d7-32edd8cd3393" targetNamespace="http://schemas.microsoft.com/office/2006/metadata/properties" ma:root="true" ma:fieldsID="791611165451cc4db8637b4190660d18" ns3:_="" ns4:_="">
    <xsd:import namespace="885917be-a8ba-4f90-bcc8-7505aa3b85cb"/>
    <xsd:import namespace="22a124d8-b863-4795-a0d7-32edd8cd33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5917be-a8ba-4f90-bcc8-7505aa3b85c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_activity" ma:index="2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124d8-b863-4795-a0d7-32edd8cd339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5917be-a8ba-4f90-bcc8-7505aa3b85c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35786A-68C8-45FB-8964-C9204FD2C1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5917be-a8ba-4f90-bcc8-7505aa3b85cb"/>
    <ds:schemaRef ds:uri="22a124d8-b863-4795-a0d7-32edd8cd33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0D50BB-965E-4D0F-9804-FF92FCE7F6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215B0A9-DD72-4143-B7FB-A9B931A3E6C2}">
  <ds:schemaRefs>
    <ds:schemaRef ds:uri="http://schemas.microsoft.com/office/2006/documentManagement/types"/>
    <ds:schemaRef ds:uri="22a124d8-b863-4795-a0d7-32edd8cd3393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  <ds:schemaRef ds:uri="http://schemas.microsoft.com/office/2006/metadata/properties"/>
    <ds:schemaRef ds:uri="http://purl.org/dc/terms/"/>
    <ds:schemaRef ds:uri="http://purl.org/dc/dcmitype/"/>
    <ds:schemaRef ds:uri="885917be-a8ba-4f90-bcc8-7505aa3b85cb"/>
  </ds:schemaRefs>
</ds:datastoreItem>
</file>

<file path=customXml/itemProps4.xml><?xml version="1.0" encoding="utf-8"?>
<ds:datastoreItem xmlns:ds="http://schemas.openxmlformats.org/officeDocument/2006/customXml" ds:itemID="{C03A6415-4466-43C6-A119-E785FF1FB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68</Words>
  <Characters>7995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9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thouwer, Inga</dc:creator>
  <cp:keywords/>
  <dc:description/>
  <cp:lastModifiedBy>Junglen, Sandra</cp:lastModifiedBy>
  <cp:revision>4</cp:revision>
  <dcterms:created xsi:type="dcterms:W3CDTF">2025-11-19T10:14:00Z</dcterms:created>
  <dcterms:modified xsi:type="dcterms:W3CDTF">2025-11-2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A72B1495E49B45B551FE6BF49D6D69</vt:lpwstr>
  </property>
</Properties>
</file>